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F3258" w14:textId="3C1E271B" w:rsidR="00202905" w:rsidRPr="0089639C" w:rsidRDefault="00202905" w:rsidP="00202905">
      <w:pPr>
        <w:jc w:val="center"/>
        <w:rPr>
          <w:u w:val="single"/>
        </w:rPr>
      </w:pPr>
      <w:r w:rsidRPr="0089639C">
        <w:rPr>
          <w:b/>
          <w:u w:val="single"/>
        </w:rPr>
        <w:t>Supplementary Tables and Figures</w:t>
      </w:r>
    </w:p>
    <w:p w14:paraId="6D652661" w14:textId="5C41C0B4" w:rsidR="00202905" w:rsidRPr="0089639C" w:rsidRDefault="00576950" w:rsidP="007618EB">
      <w:r w:rsidRPr="0089639C">
        <w:rPr>
          <w:b/>
        </w:rPr>
        <w:t>Supplementary Table S1</w:t>
      </w:r>
      <w:r w:rsidR="00202905" w:rsidRPr="0089639C">
        <w:t>: Patient demographic and clinicopathological characters in pure DCIS seri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3389"/>
        <w:gridCol w:w="2706"/>
      </w:tblGrid>
      <w:tr w:rsidR="00EF4842" w:rsidRPr="0089639C" w14:paraId="35EC599B" w14:textId="77777777" w:rsidTr="000A2CBA">
        <w:tc>
          <w:tcPr>
            <w:tcW w:w="3114" w:type="dxa"/>
          </w:tcPr>
          <w:p w14:paraId="6B219A30" w14:textId="77777777" w:rsidR="00EF4842" w:rsidRPr="0089639C" w:rsidRDefault="00EF4842" w:rsidP="000A2CBA">
            <w:pPr>
              <w:rPr>
                <w:rFonts w:asciiTheme="minorHAnsi" w:hAnsiTheme="minorHAnsi" w:cstheme="minorHAnsi"/>
                <w:b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/>
                <w:iCs/>
                <w:szCs w:val="20"/>
              </w:rPr>
              <w:t xml:space="preserve">Clinicopathological parameter </w:t>
            </w:r>
          </w:p>
        </w:tc>
        <w:tc>
          <w:tcPr>
            <w:tcW w:w="3389" w:type="dxa"/>
          </w:tcPr>
          <w:p w14:paraId="032522E5" w14:textId="5607CEBD" w:rsidR="00EF4842" w:rsidRPr="0089639C" w:rsidRDefault="000A2CBA" w:rsidP="000A2CBA">
            <w:pPr>
              <w:rPr>
                <w:rFonts w:asciiTheme="minorHAnsi" w:hAnsiTheme="minorHAnsi" w:cstheme="minorHAnsi"/>
                <w:b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/>
                <w:iCs/>
                <w:szCs w:val="20"/>
              </w:rPr>
              <w:t xml:space="preserve">          </w:t>
            </w:r>
            <w:r w:rsidR="00EF4842" w:rsidRPr="0089639C">
              <w:rPr>
                <w:rFonts w:asciiTheme="minorHAnsi" w:hAnsiTheme="minorHAnsi" w:cstheme="minorHAnsi"/>
                <w:b/>
                <w:iCs/>
                <w:szCs w:val="20"/>
              </w:rPr>
              <w:t>Groups</w:t>
            </w:r>
          </w:p>
        </w:tc>
        <w:tc>
          <w:tcPr>
            <w:tcW w:w="2706" w:type="dxa"/>
          </w:tcPr>
          <w:p w14:paraId="42B85D9E" w14:textId="16E94AAD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/>
                <w:iCs/>
                <w:szCs w:val="20"/>
              </w:rPr>
              <w:t xml:space="preserve">Number of </w:t>
            </w:r>
            <w:r w:rsidR="00AF341B" w:rsidRPr="0089639C">
              <w:rPr>
                <w:rFonts w:asciiTheme="minorHAnsi" w:hAnsiTheme="minorHAnsi" w:cstheme="minorHAnsi"/>
                <w:b/>
                <w:iCs/>
                <w:szCs w:val="20"/>
              </w:rPr>
              <w:t>patients (</w:t>
            </w:r>
            <w:r w:rsidRPr="0089639C">
              <w:rPr>
                <w:rFonts w:asciiTheme="minorHAnsi" w:hAnsiTheme="minorHAnsi" w:cstheme="minorHAnsi"/>
                <w:b/>
                <w:iCs/>
                <w:szCs w:val="20"/>
              </w:rPr>
              <w:t>%)</w:t>
            </w:r>
          </w:p>
        </w:tc>
      </w:tr>
      <w:tr w:rsidR="00EF4842" w:rsidRPr="0089639C" w14:paraId="2755FB11" w14:textId="77777777" w:rsidTr="000A2CBA">
        <w:tc>
          <w:tcPr>
            <w:tcW w:w="3114" w:type="dxa"/>
            <w:vMerge w:val="restart"/>
          </w:tcPr>
          <w:p w14:paraId="47366CAB" w14:textId="159B3EA2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Age</w:t>
            </w:r>
            <w:r w:rsidR="00DE08BF"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 at diagnosis</w:t>
            </w: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 </w:t>
            </w:r>
            <w:r w:rsidR="00CD1390" w:rsidRPr="0089639C">
              <w:rPr>
                <w:rFonts w:asciiTheme="minorHAnsi" w:hAnsiTheme="minorHAnsi" w:cstheme="minorHAnsi"/>
                <w:bCs/>
                <w:iCs/>
                <w:szCs w:val="20"/>
              </w:rPr>
              <w:t>(years)</w:t>
            </w: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           </w:t>
            </w:r>
          </w:p>
          <w:p w14:paraId="0DF3C267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               </w:t>
            </w:r>
          </w:p>
        </w:tc>
        <w:tc>
          <w:tcPr>
            <w:tcW w:w="3389" w:type="dxa"/>
          </w:tcPr>
          <w:p w14:paraId="5B759A92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≤50</w:t>
            </w:r>
          </w:p>
        </w:tc>
        <w:tc>
          <w:tcPr>
            <w:tcW w:w="2706" w:type="dxa"/>
          </w:tcPr>
          <w:p w14:paraId="49B7B2DF" w14:textId="65C4C004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32 (22)</w:t>
            </w:r>
          </w:p>
        </w:tc>
      </w:tr>
      <w:tr w:rsidR="00EF4842" w:rsidRPr="0089639C" w14:paraId="413F25D2" w14:textId="77777777" w:rsidTr="000A2CBA">
        <w:tc>
          <w:tcPr>
            <w:tcW w:w="3114" w:type="dxa"/>
            <w:vMerge/>
          </w:tcPr>
          <w:p w14:paraId="288D7DCA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571F7437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&gt;50</w:t>
            </w:r>
          </w:p>
        </w:tc>
        <w:tc>
          <w:tcPr>
            <w:tcW w:w="2706" w:type="dxa"/>
          </w:tcPr>
          <w:p w14:paraId="6CBA46E8" w14:textId="4807371D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827 (78)</w:t>
            </w:r>
          </w:p>
        </w:tc>
      </w:tr>
      <w:tr w:rsidR="00EF4842" w:rsidRPr="0089639C" w14:paraId="2626DCFB" w14:textId="77777777" w:rsidTr="000A2CBA">
        <w:tc>
          <w:tcPr>
            <w:tcW w:w="3114" w:type="dxa"/>
            <w:vMerge w:val="restart"/>
          </w:tcPr>
          <w:p w14:paraId="2E9AC6BA" w14:textId="138DAAB9" w:rsidR="00EF4842" w:rsidRPr="0089639C" w:rsidRDefault="00DE08BF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Method of </w:t>
            </w:r>
            <w:r w:rsidR="00EF4842" w:rsidRPr="0089639C">
              <w:rPr>
                <w:rFonts w:asciiTheme="minorHAnsi" w:hAnsiTheme="minorHAnsi" w:cstheme="minorHAnsi"/>
                <w:bCs/>
                <w:iCs/>
                <w:szCs w:val="20"/>
              </w:rPr>
              <w:t>Presentation</w:t>
            </w:r>
          </w:p>
        </w:tc>
        <w:tc>
          <w:tcPr>
            <w:tcW w:w="3389" w:type="dxa"/>
          </w:tcPr>
          <w:p w14:paraId="02C69475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Screening</w:t>
            </w:r>
          </w:p>
        </w:tc>
        <w:tc>
          <w:tcPr>
            <w:tcW w:w="2706" w:type="dxa"/>
          </w:tcPr>
          <w:p w14:paraId="1739F98A" w14:textId="57DA2F52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606 (57)</w:t>
            </w:r>
          </w:p>
        </w:tc>
      </w:tr>
      <w:tr w:rsidR="00EF4842" w:rsidRPr="0089639C" w14:paraId="4FCDF8AC" w14:textId="77777777" w:rsidTr="000A2CBA">
        <w:tc>
          <w:tcPr>
            <w:tcW w:w="3114" w:type="dxa"/>
            <w:vMerge/>
          </w:tcPr>
          <w:p w14:paraId="3BF85C5B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41FBDA5D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Symptomatic</w:t>
            </w:r>
          </w:p>
        </w:tc>
        <w:tc>
          <w:tcPr>
            <w:tcW w:w="2706" w:type="dxa"/>
          </w:tcPr>
          <w:p w14:paraId="75F4EA50" w14:textId="68564A2F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453 (43)</w:t>
            </w:r>
          </w:p>
        </w:tc>
      </w:tr>
      <w:tr w:rsidR="00EF4842" w:rsidRPr="0089639C" w14:paraId="06B7D567" w14:textId="77777777" w:rsidTr="000A2CBA">
        <w:tc>
          <w:tcPr>
            <w:tcW w:w="3114" w:type="dxa"/>
            <w:vMerge w:val="restart"/>
          </w:tcPr>
          <w:p w14:paraId="7FABA1A2" w14:textId="5168CE68" w:rsidR="00EF4842" w:rsidRPr="0089639C" w:rsidRDefault="00DE08BF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DCIS Size </w:t>
            </w:r>
            <w:r w:rsidR="00CD1390" w:rsidRPr="0089639C">
              <w:rPr>
                <w:rFonts w:asciiTheme="minorHAnsi" w:hAnsiTheme="minorHAnsi" w:cstheme="minorHAnsi"/>
                <w:bCs/>
                <w:iCs/>
                <w:szCs w:val="20"/>
              </w:rPr>
              <w:t>(mm)</w:t>
            </w:r>
          </w:p>
        </w:tc>
        <w:tc>
          <w:tcPr>
            <w:tcW w:w="3389" w:type="dxa"/>
          </w:tcPr>
          <w:p w14:paraId="7664CE04" w14:textId="3CC343BF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≤2</w:t>
            </w:r>
            <w:r w:rsidR="00CD1390" w:rsidRPr="0089639C">
              <w:rPr>
                <w:rFonts w:asciiTheme="minorHAnsi" w:hAnsiTheme="minorHAnsi" w:cstheme="minorHAnsi"/>
                <w:bCs/>
                <w:iCs/>
                <w:szCs w:val="20"/>
              </w:rPr>
              <w:t>0</w:t>
            </w:r>
          </w:p>
        </w:tc>
        <w:tc>
          <w:tcPr>
            <w:tcW w:w="2706" w:type="dxa"/>
          </w:tcPr>
          <w:p w14:paraId="14406D8F" w14:textId="2A0AD9AB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542 (52)</w:t>
            </w:r>
          </w:p>
        </w:tc>
      </w:tr>
      <w:tr w:rsidR="00EF4842" w:rsidRPr="0089639C" w14:paraId="16A43987" w14:textId="77777777" w:rsidTr="000A2CBA">
        <w:tc>
          <w:tcPr>
            <w:tcW w:w="3114" w:type="dxa"/>
            <w:vMerge/>
          </w:tcPr>
          <w:p w14:paraId="55828AB6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0C104E19" w14:textId="7D4D4272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&gt;20</w:t>
            </w:r>
          </w:p>
        </w:tc>
        <w:tc>
          <w:tcPr>
            <w:tcW w:w="2706" w:type="dxa"/>
          </w:tcPr>
          <w:p w14:paraId="6890D0B9" w14:textId="17FAFAA4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510 (48)</w:t>
            </w:r>
          </w:p>
        </w:tc>
      </w:tr>
      <w:tr w:rsidR="00EF4842" w:rsidRPr="0089639C" w14:paraId="1561A53E" w14:textId="77777777" w:rsidTr="000A2CBA">
        <w:tc>
          <w:tcPr>
            <w:tcW w:w="3114" w:type="dxa"/>
            <w:vMerge w:val="restart"/>
          </w:tcPr>
          <w:p w14:paraId="4A3FCE0C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uclear Grade</w:t>
            </w:r>
          </w:p>
        </w:tc>
        <w:tc>
          <w:tcPr>
            <w:tcW w:w="3389" w:type="dxa"/>
          </w:tcPr>
          <w:p w14:paraId="0CD08E7C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Low</w:t>
            </w:r>
          </w:p>
        </w:tc>
        <w:tc>
          <w:tcPr>
            <w:tcW w:w="2706" w:type="dxa"/>
          </w:tcPr>
          <w:p w14:paraId="37F6E2A5" w14:textId="126E165C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143 (14)</w:t>
            </w:r>
          </w:p>
        </w:tc>
      </w:tr>
      <w:tr w:rsidR="00EF4842" w:rsidRPr="0089639C" w14:paraId="4B5EBEEA" w14:textId="77777777" w:rsidTr="000A2CBA">
        <w:tc>
          <w:tcPr>
            <w:tcW w:w="3114" w:type="dxa"/>
            <w:vMerge/>
          </w:tcPr>
          <w:p w14:paraId="5E0CF212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31AF7F5F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Intermediate</w:t>
            </w:r>
          </w:p>
        </w:tc>
        <w:tc>
          <w:tcPr>
            <w:tcW w:w="2706" w:type="dxa"/>
          </w:tcPr>
          <w:p w14:paraId="34B62964" w14:textId="245C846A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68 (25)</w:t>
            </w:r>
          </w:p>
        </w:tc>
      </w:tr>
      <w:tr w:rsidR="00EF4842" w:rsidRPr="0089639C" w14:paraId="14437A68" w14:textId="77777777" w:rsidTr="000A2CBA">
        <w:tc>
          <w:tcPr>
            <w:tcW w:w="3114" w:type="dxa"/>
            <w:vMerge/>
          </w:tcPr>
          <w:p w14:paraId="0CCEEBD5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7939EF2A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High</w:t>
            </w:r>
          </w:p>
        </w:tc>
        <w:tc>
          <w:tcPr>
            <w:tcW w:w="2706" w:type="dxa"/>
          </w:tcPr>
          <w:p w14:paraId="3E992594" w14:textId="0C50AACE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644 (61)</w:t>
            </w:r>
          </w:p>
        </w:tc>
      </w:tr>
      <w:tr w:rsidR="00EF4842" w:rsidRPr="0089639C" w14:paraId="58E732F7" w14:textId="77777777" w:rsidTr="000A2CBA">
        <w:tc>
          <w:tcPr>
            <w:tcW w:w="3114" w:type="dxa"/>
            <w:vMerge w:val="restart"/>
          </w:tcPr>
          <w:p w14:paraId="7BBBA0E0" w14:textId="0DB56194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Comedo Necrosis</w:t>
            </w:r>
          </w:p>
        </w:tc>
        <w:tc>
          <w:tcPr>
            <w:tcW w:w="3389" w:type="dxa"/>
          </w:tcPr>
          <w:p w14:paraId="68179AF2" w14:textId="64F061F3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Yes</w:t>
            </w:r>
          </w:p>
        </w:tc>
        <w:tc>
          <w:tcPr>
            <w:tcW w:w="2706" w:type="dxa"/>
          </w:tcPr>
          <w:p w14:paraId="6CA03391" w14:textId="026D1BD9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695 (66)</w:t>
            </w:r>
          </w:p>
        </w:tc>
      </w:tr>
      <w:tr w:rsidR="00EF4842" w:rsidRPr="0089639C" w14:paraId="5E3B33F5" w14:textId="77777777" w:rsidTr="000A2CBA">
        <w:tc>
          <w:tcPr>
            <w:tcW w:w="3114" w:type="dxa"/>
            <w:vMerge/>
          </w:tcPr>
          <w:p w14:paraId="389B2026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322D134B" w14:textId="74EAA408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o</w:t>
            </w:r>
          </w:p>
        </w:tc>
        <w:tc>
          <w:tcPr>
            <w:tcW w:w="2706" w:type="dxa"/>
          </w:tcPr>
          <w:p w14:paraId="0649F4A6" w14:textId="2ED20656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364 (34)</w:t>
            </w:r>
          </w:p>
        </w:tc>
      </w:tr>
      <w:tr w:rsidR="00EF4842" w:rsidRPr="0089639C" w14:paraId="14EFA2AD" w14:textId="77777777" w:rsidTr="000A2CBA">
        <w:tc>
          <w:tcPr>
            <w:tcW w:w="3114" w:type="dxa"/>
            <w:vMerge w:val="restart"/>
          </w:tcPr>
          <w:p w14:paraId="317AECAB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Treatment group</w:t>
            </w:r>
          </w:p>
        </w:tc>
        <w:tc>
          <w:tcPr>
            <w:tcW w:w="3389" w:type="dxa"/>
          </w:tcPr>
          <w:p w14:paraId="53D62720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Mastectomy</w:t>
            </w:r>
          </w:p>
        </w:tc>
        <w:tc>
          <w:tcPr>
            <w:tcW w:w="2706" w:type="dxa"/>
          </w:tcPr>
          <w:p w14:paraId="59A7C9A5" w14:textId="4A49D50E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542 (51)</w:t>
            </w:r>
          </w:p>
        </w:tc>
      </w:tr>
      <w:tr w:rsidR="00EF4842" w:rsidRPr="0089639C" w14:paraId="46578EB0" w14:textId="77777777" w:rsidTr="000A2CBA">
        <w:tc>
          <w:tcPr>
            <w:tcW w:w="3114" w:type="dxa"/>
            <w:vMerge/>
          </w:tcPr>
          <w:p w14:paraId="48407142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6B45C378" w14:textId="0D7F5354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Breast conserving surgery</w:t>
            </w:r>
          </w:p>
        </w:tc>
        <w:tc>
          <w:tcPr>
            <w:tcW w:w="2706" w:type="dxa"/>
          </w:tcPr>
          <w:p w14:paraId="6E68D245" w14:textId="68AC7DCD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340 (32)</w:t>
            </w:r>
          </w:p>
        </w:tc>
      </w:tr>
      <w:tr w:rsidR="00EF4842" w:rsidRPr="0089639C" w14:paraId="2A5D67B9" w14:textId="77777777" w:rsidTr="000A2CBA">
        <w:tc>
          <w:tcPr>
            <w:tcW w:w="3114" w:type="dxa"/>
            <w:vMerge/>
          </w:tcPr>
          <w:p w14:paraId="2809C5E3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19F9680A" w14:textId="3C631BD5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Breast conserving surgery +Radiotherapy</w:t>
            </w:r>
          </w:p>
        </w:tc>
        <w:tc>
          <w:tcPr>
            <w:tcW w:w="2706" w:type="dxa"/>
          </w:tcPr>
          <w:p w14:paraId="1019018E" w14:textId="412F859B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176 (17)</w:t>
            </w:r>
          </w:p>
        </w:tc>
      </w:tr>
      <w:tr w:rsidR="00EF4842" w:rsidRPr="0089639C" w14:paraId="28CEDB44" w14:textId="77777777" w:rsidTr="000A2CBA">
        <w:tc>
          <w:tcPr>
            <w:tcW w:w="3114" w:type="dxa"/>
            <w:vMerge w:val="restart"/>
          </w:tcPr>
          <w:p w14:paraId="5C60F474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Recurrence</w:t>
            </w:r>
          </w:p>
          <w:p w14:paraId="0E8EF497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1D49EE4B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Yes</w:t>
            </w:r>
          </w:p>
        </w:tc>
        <w:tc>
          <w:tcPr>
            <w:tcW w:w="2706" w:type="dxa"/>
          </w:tcPr>
          <w:p w14:paraId="384777E2" w14:textId="5725733C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95 (9)</w:t>
            </w:r>
          </w:p>
        </w:tc>
      </w:tr>
      <w:tr w:rsidR="00EF4842" w:rsidRPr="0089639C" w14:paraId="751DC3D9" w14:textId="77777777" w:rsidTr="000A2CBA">
        <w:tc>
          <w:tcPr>
            <w:tcW w:w="3114" w:type="dxa"/>
            <w:vMerge/>
          </w:tcPr>
          <w:p w14:paraId="22BE8217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019183A7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o</w:t>
            </w:r>
          </w:p>
        </w:tc>
        <w:tc>
          <w:tcPr>
            <w:tcW w:w="2706" w:type="dxa"/>
          </w:tcPr>
          <w:p w14:paraId="4674423C" w14:textId="52C29C2A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964 (91)</w:t>
            </w:r>
          </w:p>
        </w:tc>
      </w:tr>
      <w:tr w:rsidR="00EF4842" w:rsidRPr="0089639C" w14:paraId="022F9052" w14:textId="77777777" w:rsidTr="000A2CBA">
        <w:tc>
          <w:tcPr>
            <w:tcW w:w="3114" w:type="dxa"/>
            <w:vMerge w:val="restart"/>
          </w:tcPr>
          <w:p w14:paraId="63F588D0" w14:textId="0EEDC928" w:rsidR="00EF4842" w:rsidRPr="0089639C" w:rsidRDefault="00DE08BF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Oestrogen Receptor</w:t>
            </w:r>
            <w:r w:rsidR="00EF4842"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 status</w:t>
            </w:r>
          </w:p>
        </w:tc>
        <w:tc>
          <w:tcPr>
            <w:tcW w:w="3389" w:type="dxa"/>
          </w:tcPr>
          <w:p w14:paraId="5D8E7C16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egative</w:t>
            </w:r>
          </w:p>
        </w:tc>
        <w:tc>
          <w:tcPr>
            <w:tcW w:w="2706" w:type="dxa"/>
          </w:tcPr>
          <w:p w14:paraId="3E3B40BE" w14:textId="534ACB76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156 (22)</w:t>
            </w:r>
          </w:p>
        </w:tc>
      </w:tr>
      <w:tr w:rsidR="00EF4842" w:rsidRPr="0089639C" w14:paraId="3177FDF3" w14:textId="77777777" w:rsidTr="000A2CBA">
        <w:tc>
          <w:tcPr>
            <w:tcW w:w="3114" w:type="dxa"/>
            <w:vMerge/>
          </w:tcPr>
          <w:p w14:paraId="75C03E5A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6B24F51C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Positive</w:t>
            </w:r>
          </w:p>
        </w:tc>
        <w:tc>
          <w:tcPr>
            <w:tcW w:w="2706" w:type="dxa"/>
          </w:tcPr>
          <w:p w14:paraId="03DC3208" w14:textId="776C5617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545 (78)</w:t>
            </w:r>
          </w:p>
        </w:tc>
      </w:tr>
      <w:tr w:rsidR="00EF4842" w:rsidRPr="0089639C" w14:paraId="60A22815" w14:textId="77777777" w:rsidTr="000A2CBA">
        <w:tc>
          <w:tcPr>
            <w:tcW w:w="3114" w:type="dxa"/>
            <w:vMerge w:val="restart"/>
          </w:tcPr>
          <w:p w14:paraId="63563116" w14:textId="42F609BF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Progesterone </w:t>
            </w:r>
            <w:r w:rsidR="00DE08BF" w:rsidRPr="0089639C">
              <w:rPr>
                <w:rFonts w:asciiTheme="minorHAnsi" w:hAnsiTheme="minorHAnsi" w:cstheme="minorHAnsi"/>
                <w:bCs/>
                <w:iCs/>
                <w:szCs w:val="20"/>
              </w:rPr>
              <w:t xml:space="preserve">Receptor </w:t>
            </w: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status</w:t>
            </w:r>
          </w:p>
        </w:tc>
        <w:tc>
          <w:tcPr>
            <w:tcW w:w="3389" w:type="dxa"/>
          </w:tcPr>
          <w:p w14:paraId="7CA602B6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egative</w:t>
            </w:r>
          </w:p>
        </w:tc>
        <w:tc>
          <w:tcPr>
            <w:tcW w:w="2706" w:type="dxa"/>
          </w:tcPr>
          <w:p w14:paraId="07C30BA3" w14:textId="122FA399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60 (43)</w:t>
            </w:r>
          </w:p>
        </w:tc>
      </w:tr>
      <w:tr w:rsidR="00EF4842" w:rsidRPr="0089639C" w14:paraId="0C6E9E88" w14:textId="77777777" w:rsidTr="000A2CBA">
        <w:tc>
          <w:tcPr>
            <w:tcW w:w="3114" w:type="dxa"/>
            <w:vMerge/>
          </w:tcPr>
          <w:p w14:paraId="47E88C7D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3F626F9A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Positive</w:t>
            </w:r>
          </w:p>
        </w:tc>
        <w:tc>
          <w:tcPr>
            <w:tcW w:w="2706" w:type="dxa"/>
          </w:tcPr>
          <w:p w14:paraId="3E6038C4" w14:textId="48A3E625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340 (57)</w:t>
            </w:r>
          </w:p>
        </w:tc>
      </w:tr>
      <w:tr w:rsidR="00EF4842" w:rsidRPr="0089639C" w14:paraId="1AEB941A" w14:textId="77777777" w:rsidTr="000A2CBA">
        <w:tc>
          <w:tcPr>
            <w:tcW w:w="3114" w:type="dxa"/>
            <w:vMerge w:val="restart"/>
          </w:tcPr>
          <w:p w14:paraId="0AC48D65" w14:textId="52C0F0CF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H</w:t>
            </w:r>
            <w:r w:rsidR="00DE08BF" w:rsidRPr="0089639C">
              <w:rPr>
                <w:rFonts w:asciiTheme="minorHAnsi" w:hAnsiTheme="minorHAnsi" w:cstheme="minorHAnsi"/>
                <w:bCs/>
                <w:iCs/>
                <w:szCs w:val="20"/>
              </w:rPr>
              <w:t>ER</w:t>
            </w: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 status</w:t>
            </w:r>
          </w:p>
        </w:tc>
        <w:tc>
          <w:tcPr>
            <w:tcW w:w="3389" w:type="dxa"/>
          </w:tcPr>
          <w:p w14:paraId="317101D5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Negative</w:t>
            </w:r>
          </w:p>
        </w:tc>
        <w:tc>
          <w:tcPr>
            <w:tcW w:w="2706" w:type="dxa"/>
          </w:tcPr>
          <w:p w14:paraId="57600D50" w14:textId="4EE30718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517 (80)</w:t>
            </w:r>
          </w:p>
        </w:tc>
      </w:tr>
      <w:tr w:rsidR="00EF4842" w:rsidRPr="0089639C" w14:paraId="6D19D7F3" w14:textId="77777777" w:rsidTr="000A2CBA">
        <w:tc>
          <w:tcPr>
            <w:tcW w:w="3114" w:type="dxa"/>
            <w:vMerge/>
          </w:tcPr>
          <w:p w14:paraId="5A9D5B59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61C63E1F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Positive</w:t>
            </w:r>
          </w:p>
        </w:tc>
        <w:tc>
          <w:tcPr>
            <w:tcW w:w="2706" w:type="dxa"/>
          </w:tcPr>
          <w:p w14:paraId="0D4A0E78" w14:textId="76941203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131 (20)</w:t>
            </w:r>
          </w:p>
        </w:tc>
      </w:tr>
      <w:tr w:rsidR="00EF4842" w:rsidRPr="0089639C" w14:paraId="4EC94550" w14:textId="77777777" w:rsidTr="000A2CBA">
        <w:tc>
          <w:tcPr>
            <w:tcW w:w="3114" w:type="dxa"/>
            <w:vMerge w:val="restart"/>
          </w:tcPr>
          <w:p w14:paraId="137E74A0" w14:textId="2983E551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Proliferation index (Ki 67)</w:t>
            </w:r>
          </w:p>
        </w:tc>
        <w:tc>
          <w:tcPr>
            <w:tcW w:w="3389" w:type="dxa"/>
          </w:tcPr>
          <w:p w14:paraId="754CCE9A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Low proliferation</w:t>
            </w:r>
          </w:p>
        </w:tc>
        <w:tc>
          <w:tcPr>
            <w:tcW w:w="2706" w:type="dxa"/>
          </w:tcPr>
          <w:p w14:paraId="1E9ED7CB" w14:textId="44012161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389 (77)</w:t>
            </w:r>
          </w:p>
        </w:tc>
      </w:tr>
      <w:tr w:rsidR="00EF4842" w:rsidRPr="0089639C" w14:paraId="79A648D7" w14:textId="77777777" w:rsidTr="000A2CBA">
        <w:tc>
          <w:tcPr>
            <w:tcW w:w="3114" w:type="dxa"/>
            <w:vMerge/>
          </w:tcPr>
          <w:p w14:paraId="1A74DB3E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100B9073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High proliferation</w:t>
            </w:r>
          </w:p>
        </w:tc>
        <w:tc>
          <w:tcPr>
            <w:tcW w:w="2706" w:type="dxa"/>
          </w:tcPr>
          <w:p w14:paraId="26B144BA" w14:textId="7A6A4E9E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118 (23)</w:t>
            </w:r>
          </w:p>
        </w:tc>
      </w:tr>
      <w:tr w:rsidR="00EF4842" w:rsidRPr="0089639C" w14:paraId="5ACE0800" w14:textId="77777777" w:rsidTr="000A2CBA">
        <w:tc>
          <w:tcPr>
            <w:tcW w:w="3114" w:type="dxa"/>
            <w:vMerge w:val="restart"/>
          </w:tcPr>
          <w:p w14:paraId="7B4565ED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Molecular classes</w:t>
            </w:r>
          </w:p>
        </w:tc>
        <w:tc>
          <w:tcPr>
            <w:tcW w:w="3389" w:type="dxa"/>
          </w:tcPr>
          <w:p w14:paraId="30641ED3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Luminal A</w:t>
            </w:r>
          </w:p>
        </w:tc>
        <w:tc>
          <w:tcPr>
            <w:tcW w:w="2706" w:type="dxa"/>
          </w:tcPr>
          <w:p w14:paraId="0BFF4385" w14:textId="5B56EF12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48 (52)</w:t>
            </w:r>
          </w:p>
        </w:tc>
      </w:tr>
      <w:tr w:rsidR="00EF4842" w:rsidRPr="0089639C" w14:paraId="6A00E155" w14:textId="77777777" w:rsidTr="000A2CBA">
        <w:tc>
          <w:tcPr>
            <w:tcW w:w="3114" w:type="dxa"/>
            <w:vMerge/>
          </w:tcPr>
          <w:p w14:paraId="2D15DB2B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3A85BB11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Luminal B</w:t>
            </w:r>
          </w:p>
        </w:tc>
        <w:tc>
          <w:tcPr>
            <w:tcW w:w="2706" w:type="dxa"/>
          </w:tcPr>
          <w:p w14:paraId="376648BA" w14:textId="311E6021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88 (19)</w:t>
            </w:r>
          </w:p>
        </w:tc>
      </w:tr>
      <w:tr w:rsidR="00EF4842" w:rsidRPr="0089639C" w14:paraId="38BCBD0E" w14:textId="77777777" w:rsidTr="000A2CBA">
        <w:tc>
          <w:tcPr>
            <w:tcW w:w="3114" w:type="dxa"/>
            <w:vMerge/>
          </w:tcPr>
          <w:p w14:paraId="3ED16AF2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0300A36E" w14:textId="755A9C9D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H</w:t>
            </w:r>
            <w:r w:rsidR="00DE08BF" w:rsidRPr="0089639C">
              <w:rPr>
                <w:rFonts w:asciiTheme="minorHAnsi" w:hAnsiTheme="minorHAnsi" w:cstheme="minorHAnsi"/>
                <w:bCs/>
                <w:iCs/>
                <w:szCs w:val="20"/>
              </w:rPr>
              <w:t>ER</w:t>
            </w: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2</w:t>
            </w:r>
          </w:p>
        </w:tc>
        <w:tc>
          <w:tcPr>
            <w:tcW w:w="2706" w:type="dxa"/>
          </w:tcPr>
          <w:p w14:paraId="4A8A5A73" w14:textId="30372FF1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64 (14)</w:t>
            </w:r>
          </w:p>
        </w:tc>
      </w:tr>
      <w:tr w:rsidR="00EF4842" w:rsidRPr="0089639C" w14:paraId="477167E9" w14:textId="77777777" w:rsidTr="000A2CBA">
        <w:tc>
          <w:tcPr>
            <w:tcW w:w="3114" w:type="dxa"/>
            <w:vMerge/>
          </w:tcPr>
          <w:p w14:paraId="3BAD934F" w14:textId="77777777" w:rsidR="00EF4842" w:rsidRPr="0089639C" w:rsidRDefault="00EF4842" w:rsidP="00EF4842">
            <w:pPr>
              <w:rPr>
                <w:rFonts w:asciiTheme="minorHAnsi" w:hAnsiTheme="minorHAnsi" w:cstheme="minorHAnsi"/>
                <w:bCs/>
                <w:iCs/>
                <w:szCs w:val="20"/>
              </w:rPr>
            </w:pPr>
          </w:p>
        </w:tc>
        <w:tc>
          <w:tcPr>
            <w:tcW w:w="3389" w:type="dxa"/>
          </w:tcPr>
          <w:p w14:paraId="0CF913A5" w14:textId="77777777" w:rsidR="00EF4842" w:rsidRPr="0089639C" w:rsidRDefault="00EF4842" w:rsidP="000A2CBA">
            <w:pPr>
              <w:ind w:left="462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Triple negative</w:t>
            </w:r>
          </w:p>
        </w:tc>
        <w:tc>
          <w:tcPr>
            <w:tcW w:w="2706" w:type="dxa"/>
          </w:tcPr>
          <w:p w14:paraId="4A736187" w14:textId="50370299" w:rsidR="00EF4842" w:rsidRPr="0089639C" w:rsidRDefault="00EF4842" w:rsidP="000A2CBA">
            <w:pPr>
              <w:jc w:val="center"/>
              <w:rPr>
                <w:rFonts w:asciiTheme="minorHAnsi" w:hAnsiTheme="minorHAnsi" w:cstheme="minorHAnsi"/>
                <w:bCs/>
                <w:iCs/>
                <w:szCs w:val="20"/>
              </w:rPr>
            </w:pPr>
            <w:r w:rsidRPr="0089639C">
              <w:rPr>
                <w:rFonts w:asciiTheme="minorHAnsi" w:hAnsiTheme="minorHAnsi" w:cstheme="minorHAnsi"/>
                <w:bCs/>
                <w:iCs/>
                <w:szCs w:val="20"/>
              </w:rPr>
              <w:t>73 (15)</w:t>
            </w:r>
          </w:p>
        </w:tc>
      </w:tr>
    </w:tbl>
    <w:p w14:paraId="4B8200B3" w14:textId="1BBF43A8" w:rsidR="00202905" w:rsidRPr="0089639C" w:rsidRDefault="00DE08BF" w:rsidP="007618EB">
      <w:pPr>
        <w:rPr>
          <w:bCs/>
          <w:sz w:val="16"/>
          <w:szCs w:val="20"/>
        </w:rPr>
      </w:pPr>
      <w:r w:rsidRPr="0089639C">
        <w:rPr>
          <w:bCs/>
          <w:sz w:val="16"/>
          <w:szCs w:val="20"/>
        </w:rPr>
        <w:t xml:space="preserve">DCIS: Ductal carcinoma in situ, HER2; Human epidermal growth factor receptor </w:t>
      </w:r>
    </w:p>
    <w:p w14:paraId="73122274" w14:textId="77777777" w:rsidR="00EF4842" w:rsidRPr="0089639C" w:rsidRDefault="00EF4842" w:rsidP="007618EB">
      <w:pPr>
        <w:rPr>
          <w:bCs/>
          <w:sz w:val="16"/>
          <w:szCs w:val="20"/>
        </w:rPr>
      </w:pPr>
    </w:p>
    <w:p w14:paraId="666CCEDA" w14:textId="44F393AE" w:rsidR="00BF6FEF" w:rsidRPr="0089639C" w:rsidRDefault="00BF6FEF" w:rsidP="007618EB">
      <w:pPr>
        <w:rPr>
          <w:b/>
        </w:rPr>
      </w:pPr>
    </w:p>
    <w:p w14:paraId="2A5A3C6F" w14:textId="274952E3" w:rsidR="00142BE2" w:rsidRPr="0089639C" w:rsidRDefault="00142BE2" w:rsidP="00C80502"/>
    <w:p w14:paraId="42FD9340" w14:textId="1AAE89AF" w:rsidR="00DE08BF" w:rsidRPr="0089639C" w:rsidRDefault="00DE08BF" w:rsidP="00C80502"/>
    <w:p w14:paraId="34E4CB14" w14:textId="484F8333" w:rsidR="00AF341B" w:rsidRPr="0089639C" w:rsidRDefault="00AF341B" w:rsidP="00C80502"/>
    <w:p w14:paraId="2D691990" w14:textId="34068194" w:rsidR="00AF341B" w:rsidRPr="0089639C" w:rsidRDefault="00AF341B" w:rsidP="00C80502"/>
    <w:p w14:paraId="78A5E38D" w14:textId="0F17A1CB" w:rsidR="00AF341B" w:rsidRPr="0089639C" w:rsidRDefault="00AF341B" w:rsidP="00C80502"/>
    <w:p w14:paraId="18A6AF1B" w14:textId="4D9867CA" w:rsidR="00AF341B" w:rsidRPr="0089639C" w:rsidRDefault="00AF341B" w:rsidP="00C80502"/>
    <w:p w14:paraId="6AD28713" w14:textId="2994C3D0" w:rsidR="00AF341B" w:rsidRPr="0089639C" w:rsidRDefault="00AF341B" w:rsidP="00C80502"/>
    <w:p w14:paraId="4B28C938" w14:textId="76BC4E32" w:rsidR="00AF341B" w:rsidRPr="0089639C" w:rsidRDefault="00AF341B" w:rsidP="00C80502"/>
    <w:p w14:paraId="3110C0BD" w14:textId="77777777" w:rsidR="00AF341B" w:rsidRPr="0089639C" w:rsidRDefault="00AF341B" w:rsidP="00C80502"/>
    <w:p w14:paraId="41270CD7" w14:textId="628D61E8" w:rsidR="00DE08BF" w:rsidRPr="0089639C" w:rsidRDefault="00AF341B" w:rsidP="00AF341B">
      <w:pPr>
        <w:rPr>
          <w:rFonts w:eastAsia="Calibri" w:cs="Arial"/>
          <w:b/>
        </w:rPr>
      </w:pPr>
      <w:r w:rsidRPr="0089639C">
        <w:rPr>
          <w:rFonts w:eastAsia="Verdana" w:cs="Verdana"/>
          <w:b/>
          <w:bCs/>
          <w:szCs w:val="20"/>
          <w:bdr w:val="nil"/>
        </w:rPr>
        <w:lastRenderedPageBreak/>
        <w:t>Supplementary Table S 2:</w:t>
      </w:r>
      <w:r w:rsidRPr="0089639C">
        <w:t xml:space="preserve"> </w:t>
      </w:r>
      <w:r w:rsidRPr="0089639C">
        <w:rPr>
          <w:rFonts w:eastAsia="Calibri" w:cs="Arial"/>
        </w:rPr>
        <w:t xml:space="preserve">Correlation between </w:t>
      </w:r>
      <w:r w:rsidRPr="0089639C">
        <w:rPr>
          <w:rFonts w:eastAsia="Calibri" w:cs="Arial"/>
          <w:i/>
          <w:iCs/>
        </w:rPr>
        <w:t>FEN1</w:t>
      </w:r>
      <w:r w:rsidRPr="0089639C">
        <w:rPr>
          <w:rFonts w:eastAsia="Calibri" w:cs="Arial"/>
        </w:rPr>
        <w:t xml:space="preserve"> mRNA and clinicopathological parameters in the METABRIC cohort. </w:t>
      </w:r>
    </w:p>
    <w:tbl>
      <w:tblPr>
        <w:tblStyle w:val="PlainTable211"/>
        <w:tblW w:w="8364" w:type="dxa"/>
        <w:tblLook w:val="04A0" w:firstRow="1" w:lastRow="0" w:firstColumn="1" w:lastColumn="0" w:noHBand="0" w:noVBand="1"/>
      </w:tblPr>
      <w:tblGrid>
        <w:gridCol w:w="2360"/>
        <w:gridCol w:w="1604"/>
        <w:gridCol w:w="1533"/>
        <w:gridCol w:w="1634"/>
        <w:gridCol w:w="1233"/>
      </w:tblGrid>
      <w:tr w:rsidR="00AF341B" w:rsidRPr="0089639C" w14:paraId="3CE90E1E" w14:textId="77777777" w:rsidTr="00F43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34BFAEA5" w14:textId="77777777" w:rsidR="00AF341B" w:rsidRPr="0089639C" w:rsidRDefault="00AF341B" w:rsidP="00AF341B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  <w:t>Parameters</w:t>
            </w:r>
          </w:p>
        </w:tc>
        <w:tc>
          <w:tcPr>
            <w:tcW w:w="1604" w:type="dxa"/>
          </w:tcPr>
          <w:p w14:paraId="389BBF11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Low Exp.</w:t>
            </w:r>
          </w:p>
          <w:p w14:paraId="49FDC1D2" w14:textId="77777777" w:rsidR="00AF341B" w:rsidRPr="0089639C" w:rsidRDefault="00AF341B" w:rsidP="00AF3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No. (%)</w:t>
            </w:r>
          </w:p>
        </w:tc>
        <w:tc>
          <w:tcPr>
            <w:tcW w:w="1533" w:type="dxa"/>
          </w:tcPr>
          <w:p w14:paraId="27017C8B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High Exp.</w:t>
            </w:r>
          </w:p>
          <w:p w14:paraId="7F139F82" w14:textId="77777777" w:rsidR="00AF341B" w:rsidRPr="0089639C" w:rsidRDefault="00AF341B" w:rsidP="00AF3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No. (%)</w:t>
            </w:r>
          </w:p>
        </w:tc>
        <w:tc>
          <w:tcPr>
            <w:tcW w:w="1634" w:type="dxa"/>
          </w:tcPr>
          <w:p w14:paraId="2EDB3537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Total</w:t>
            </w:r>
          </w:p>
        </w:tc>
        <w:tc>
          <w:tcPr>
            <w:tcW w:w="1233" w:type="dxa"/>
          </w:tcPr>
          <w:p w14:paraId="2A95438B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χ</w:t>
            </w: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vertAlign w:val="superscript"/>
                <w:lang w:val="en-US" w:eastAsia="en-GB"/>
              </w:rPr>
              <w:t>2</w:t>
            </w:r>
          </w:p>
          <w:p w14:paraId="3B4CE6B1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val="en-US" w:eastAsia="en-GB"/>
              </w:rPr>
              <w:t>P value</w:t>
            </w:r>
          </w:p>
          <w:p w14:paraId="103ADAD0" w14:textId="77777777" w:rsidR="00AF341B" w:rsidRPr="0089639C" w:rsidRDefault="00AF341B" w:rsidP="00AF3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</w:tr>
      <w:tr w:rsidR="00AF341B" w:rsidRPr="0089639C" w14:paraId="3B524A5F" w14:textId="77777777" w:rsidTr="00F43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3CF6359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80" w:hanging="180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val="en-US" w:eastAsia="en-GB"/>
              </w:rPr>
              <w:t>Age (Years)</w:t>
            </w:r>
          </w:p>
          <w:p w14:paraId="56232DFD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80" w:hanging="180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  <w:t xml:space="preserve"> ≤50</w:t>
            </w:r>
          </w:p>
          <w:p w14:paraId="1EA828E4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&gt;50</w:t>
            </w:r>
          </w:p>
        </w:tc>
        <w:tc>
          <w:tcPr>
            <w:tcW w:w="1604" w:type="dxa"/>
          </w:tcPr>
          <w:p w14:paraId="34356E79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0DBE1EA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2 (46.0)</w:t>
            </w:r>
          </w:p>
          <w:p w14:paraId="0E768C34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773 (51.0)</w:t>
            </w:r>
          </w:p>
        </w:tc>
        <w:tc>
          <w:tcPr>
            <w:tcW w:w="1533" w:type="dxa"/>
          </w:tcPr>
          <w:p w14:paraId="74ED5139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F51F519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8 (54.0)</w:t>
            </w:r>
          </w:p>
          <w:p w14:paraId="1634AC35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729 (49.0)</w:t>
            </w:r>
          </w:p>
        </w:tc>
        <w:tc>
          <w:tcPr>
            <w:tcW w:w="1634" w:type="dxa"/>
          </w:tcPr>
          <w:p w14:paraId="7DBF24D9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8F5907F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20 (22.0)</w:t>
            </w:r>
          </w:p>
          <w:p w14:paraId="6FB50EC2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502 (78.0)</w:t>
            </w:r>
          </w:p>
        </w:tc>
        <w:tc>
          <w:tcPr>
            <w:tcW w:w="1233" w:type="dxa"/>
          </w:tcPr>
          <w:p w14:paraId="10041247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73DF38E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bCs/>
                <w:i/>
                <w:sz w:val="21"/>
                <w:szCs w:val="21"/>
              </w:rPr>
              <w:t>4.341</w:t>
            </w:r>
          </w:p>
          <w:p w14:paraId="6EB5462E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bCs/>
                <w:i/>
                <w:sz w:val="21"/>
                <w:szCs w:val="21"/>
              </w:rPr>
              <w:t>0.037</w:t>
            </w:r>
          </w:p>
        </w:tc>
      </w:tr>
      <w:tr w:rsidR="00AF341B" w:rsidRPr="0089639C" w14:paraId="74BE8A4C" w14:textId="77777777" w:rsidTr="00F43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EFBFB7F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80" w:hanging="180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val="en-US" w:eastAsia="en-GB"/>
              </w:rPr>
              <w:t>Size</w:t>
            </w:r>
          </w:p>
          <w:p w14:paraId="03EC20F1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80" w:hanging="180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  <w:t xml:space="preserve"> ≤20mm</w:t>
            </w:r>
          </w:p>
          <w:p w14:paraId="14B85CF3" w14:textId="77777777" w:rsidR="00AF341B" w:rsidRPr="0089639C" w:rsidRDefault="00AF341B" w:rsidP="00AF34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180" w:hanging="180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val="en-US" w:eastAsia="en-GB"/>
              </w:rPr>
              <w:t xml:space="preserve"> &gt;20mm</w:t>
            </w:r>
          </w:p>
        </w:tc>
        <w:tc>
          <w:tcPr>
            <w:tcW w:w="1604" w:type="dxa"/>
          </w:tcPr>
          <w:p w14:paraId="7FD28DDF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B999BAC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69 (55.0)</w:t>
            </w:r>
          </w:p>
          <w:p w14:paraId="5EF5F278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05 (46.0)</w:t>
            </w:r>
          </w:p>
        </w:tc>
        <w:tc>
          <w:tcPr>
            <w:tcW w:w="1533" w:type="dxa"/>
          </w:tcPr>
          <w:p w14:paraId="1C63CF65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C181B73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79 (45.0)</w:t>
            </w:r>
          </w:p>
          <w:p w14:paraId="03E1E8BE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87 (54.0)</w:t>
            </w:r>
          </w:p>
        </w:tc>
        <w:tc>
          <w:tcPr>
            <w:tcW w:w="1634" w:type="dxa"/>
          </w:tcPr>
          <w:p w14:paraId="0CAA6BF6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0FC72EB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848 (44.0)</w:t>
            </w:r>
          </w:p>
          <w:p w14:paraId="6FD15DD6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92 (56.0)</w:t>
            </w:r>
          </w:p>
        </w:tc>
        <w:tc>
          <w:tcPr>
            <w:tcW w:w="1233" w:type="dxa"/>
          </w:tcPr>
          <w:p w14:paraId="4E09CAFC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8BD0EAB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15.677</w:t>
            </w:r>
          </w:p>
          <w:p w14:paraId="37E8B041" w14:textId="4A38A38A" w:rsidR="00AF341B" w:rsidRPr="0089639C" w:rsidRDefault="00655951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AF341B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AF341B" w:rsidRPr="0089639C" w14:paraId="6C078088" w14:textId="77777777" w:rsidTr="00F43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4CCC79E6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Nuclear Grade</w:t>
            </w:r>
          </w:p>
          <w:p w14:paraId="5B6D42CC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Low</w:t>
            </w:r>
          </w:p>
          <w:p w14:paraId="09A86893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Moderate</w:t>
            </w:r>
          </w:p>
          <w:p w14:paraId="1CC0886D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High</w:t>
            </w:r>
          </w:p>
        </w:tc>
        <w:tc>
          <w:tcPr>
            <w:tcW w:w="1604" w:type="dxa"/>
          </w:tcPr>
          <w:p w14:paraId="213E79D8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74D50871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44 (85.0)</w:t>
            </w:r>
          </w:p>
          <w:p w14:paraId="2BB1C100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92 (64.0)</w:t>
            </w:r>
          </w:p>
          <w:p w14:paraId="5D45F0D8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92 (31.0)</w:t>
            </w:r>
          </w:p>
        </w:tc>
        <w:tc>
          <w:tcPr>
            <w:tcW w:w="1533" w:type="dxa"/>
          </w:tcPr>
          <w:p w14:paraId="5F35721F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067FF6E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5 (15.0)</w:t>
            </w:r>
          </w:p>
          <w:p w14:paraId="50BEF594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72 (36.0)</w:t>
            </w:r>
          </w:p>
          <w:p w14:paraId="48E007B5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56 (69.0)</w:t>
            </w:r>
          </w:p>
        </w:tc>
        <w:tc>
          <w:tcPr>
            <w:tcW w:w="1634" w:type="dxa"/>
          </w:tcPr>
          <w:p w14:paraId="55947588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B6DC6E3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9 (9.0)</w:t>
            </w:r>
          </w:p>
          <w:p w14:paraId="7D73BC31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764 (41.0)</w:t>
            </w:r>
          </w:p>
          <w:p w14:paraId="5C0799D0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948 (50.0)</w:t>
            </w:r>
          </w:p>
        </w:tc>
        <w:tc>
          <w:tcPr>
            <w:tcW w:w="1233" w:type="dxa"/>
          </w:tcPr>
          <w:p w14:paraId="2AA49DB3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842AD67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286.626</w:t>
            </w:r>
          </w:p>
          <w:p w14:paraId="010305F0" w14:textId="542182C7" w:rsidR="00AF341B" w:rsidRPr="0089639C" w:rsidRDefault="00655951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AF341B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AF341B" w:rsidRPr="0089639C" w14:paraId="6AA84F96" w14:textId="77777777" w:rsidTr="00F43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76DAD206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Oestrogen Receptor</w:t>
            </w:r>
          </w:p>
          <w:p w14:paraId="43B815DC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Negative</w:t>
            </w:r>
          </w:p>
          <w:p w14:paraId="082B5F22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Positive</w:t>
            </w:r>
          </w:p>
          <w:p w14:paraId="02ED5666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1604" w:type="dxa"/>
          </w:tcPr>
          <w:p w14:paraId="66183FA0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B4DBC49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18 (25.0)</w:t>
            </w:r>
          </w:p>
          <w:p w14:paraId="003D213A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868 (58.0)</w:t>
            </w:r>
          </w:p>
        </w:tc>
        <w:tc>
          <w:tcPr>
            <w:tcW w:w="1533" w:type="dxa"/>
          </w:tcPr>
          <w:p w14:paraId="44306657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FD30142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54 (75.0)</w:t>
            </w:r>
          </w:p>
          <w:p w14:paraId="2CE40730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27 (42.0)</w:t>
            </w:r>
          </w:p>
        </w:tc>
        <w:tc>
          <w:tcPr>
            <w:tcW w:w="1634" w:type="dxa"/>
          </w:tcPr>
          <w:p w14:paraId="42F4777B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798889E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72 (24.0)</w:t>
            </w:r>
          </w:p>
          <w:p w14:paraId="71BDF48E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495 (76.0)</w:t>
            </w:r>
          </w:p>
        </w:tc>
        <w:tc>
          <w:tcPr>
            <w:tcW w:w="1233" w:type="dxa"/>
          </w:tcPr>
          <w:p w14:paraId="1F5BDFA7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29FCB15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156.838</w:t>
            </w:r>
          </w:p>
          <w:p w14:paraId="673EAE0E" w14:textId="7E35711E" w:rsidR="00AF341B" w:rsidRPr="0089639C" w:rsidRDefault="00655951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AF341B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AF341B" w:rsidRPr="0089639C" w14:paraId="18807463" w14:textId="77777777" w:rsidTr="00F43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56021B09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en-US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en-US"/>
              </w:rPr>
              <w:t xml:space="preserve">Progesterone </w:t>
            </w: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Receptor</w:t>
            </w:r>
          </w:p>
          <w:p w14:paraId="29D4178A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Negative</w:t>
            </w:r>
          </w:p>
          <w:p w14:paraId="4897D8DB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Positive</w:t>
            </w:r>
          </w:p>
          <w:p w14:paraId="04672D98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1604" w:type="dxa"/>
          </w:tcPr>
          <w:p w14:paraId="054CC024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C73E716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52 (38.0)</w:t>
            </w:r>
          </w:p>
          <w:p w14:paraId="3575382B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34 (61.0)</w:t>
            </w:r>
          </w:p>
        </w:tc>
        <w:tc>
          <w:tcPr>
            <w:tcW w:w="1533" w:type="dxa"/>
          </w:tcPr>
          <w:p w14:paraId="6CF8A927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A7E2DB7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84 (62.0)</w:t>
            </w:r>
          </w:p>
          <w:p w14:paraId="75AC725C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97 (39.0)</w:t>
            </w:r>
          </w:p>
        </w:tc>
        <w:tc>
          <w:tcPr>
            <w:tcW w:w="1634" w:type="dxa"/>
          </w:tcPr>
          <w:p w14:paraId="73AC2C0E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F230003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936 (48.0)</w:t>
            </w:r>
          </w:p>
          <w:p w14:paraId="6CC42E5B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31 (52.0)</w:t>
            </w:r>
          </w:p>
        </w:tc>
        <w:tc>
          <w:tcPr>
            <w:tcW w:w="1233" w:type="dxa"/>
          </w:tcPr>
          <w:p w14:paraId="3D334CE6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7419E67F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111.972</w:t>
            </w:r>
          </w:p>
          <w:p w14:paraId="20AC9943" w14:textId="3600339F" w:rsidR="00AF341B" w:rsidRPr="0089639C" w:rsidRDefault="00655951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</w:t>
            </w:r>
            <w:r w:rsidR="00AF341B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  <w:tr w:rsidR="00AF341B" w:rsidRPr="0089639C" w14:paraId="0C5E77AE" w14:textId="77777777" w:rsidTr="00F43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2FDB3AA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Her2 Status</w:t>
            </w:r>
          </w:p>
          <w:p w14:paraId="29E22EFE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Negative</w:t>
            </w:r>
          </w:p>
          <w:p w14:paraId="65317C85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Positive</w:t>
            </w:r>
          </w:p>
          <w:p w14:paraId="3682E7A3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1604" w:type="dxa"/>
          </w:tcPr>
          <w:p w14:paraId="56FD3294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A8A33DA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915 (53.0)</w:t>
            </w:r>
          </w:p>
          <w:p w14:paraId="32F4151A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71 (29.0)</w:t>
            </w:r>
          </w:p>
        </w:tc>
        <w:tc>
          <w:tcPr>
            <w:tcW w:w="1533" w:type="dxa"/>
          </w:tcPr>
          <w:p w14:paraId="58DA574B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B53B1B6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807 (47.0)</w:t>
            </w:r>
          </w:p>
          <w:p w14:paraId="64D5684F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4 (71.0)</w:t>
            </w:r>
          </w:p>
        </w:tc>
        <w:tc>
          <w:tcPr>
            <w:tcW w:w="1634" w:type="dxa"/>
          </w:tcPr>
          <w:p w14:paraId="6A0F8CB1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71955503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22 (88.0)</w:t>
            </w:r>
          </w:p>
          <w:p w14:paraId="08EB57D1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4 (12.0)</w:t>
            </w:r>
          </w:p>
        </w:tc>
        <w:tc>
          <w:tcPr>
            <w:tcW w:w="1233" w:type="dxa"/>
          </w:tcPr>
          <w:p w14:paraId="4794ACFD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DBD4B5D" w14:textId="77777777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50.063</w:t>
            </w:r>
          </w:p>
          <w:p w14:paraId="52010660" w14:textId="431ED914" w:rsidR="00AF341B" w:rsidRPr="0089639C" w:rsidRDefault="00AF341B" w:rsidP="00AF3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01</w:t>
            </w:r>
          </w:p>
        </w:tc>
      </w:tr>
      <w:tr w:rsidR="00AF341B" w:rsidRPr="0089639C" w14:paraId="1F92635F" w14:textId="77777777" w:rsidTr="00F43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</w:tcPr>
          <w:p w14:paraId="1F2209C8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  <w:t>Molecular classes</w:t>
            </w:r>
          </w:p>
          <w:p w14:paraId="1F9373DC" w14:textId="77777777" w:rsidR="00E26C3A" w:rsidRPr="0089639C" w:rsidRDefault="00E26C3A" w:rsidP="00E26C3A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Normal</w:t>
            </w:r>
          </w:p>
          <w:p w14:paraId="05C3E49D" w14:textId="76D07072" w:rsidR="00E26C3A" w:rsidRPr="0089639C" w:rsidRDefault="00E26C3A" w:rsidP="00E26C3A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Basal</w:t>
            </w:r>
          </w:p>
          <w:p w14:paraId="77DE00A4" w14:textId="024E0289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Luminal A</w:t>
            </w:r>
          </w:p>
          <w:p w14:paraId="1ACB7C41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Luminal B</w:t>
            </w:r>
          </w:p>
          <w:p w14:paraId="0B6A9A04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iCs/>
                <w:sz w:val="21"/>
                <w:szCs w:val="21"/>
                <w:lang w:val="en-US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en-US"/>
              </w:rPr>
              <w:t>HER2 enriched</w:t>
            </w:r>
          </w:p>
          <w:p w14:paraId="13A33B1C" w14:textId="77777777" w:rsidR="00AF341B" w:rsidRPr="0089639C" w:rsidRDefault="00AF341B" w:rsidP="00AF341B">
            <w:pPr>
              <w:ind w:left="180" w:hanging="180"/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</w:p>
        </w:tc>
        <w:tc>
          <w:tcPr>
            <w:tcW w:w="1604" w:type="dxa"/>
          </w:tcPr>
          <w:p w14:paraId="781F68BA" w14:textId="77777777" w:rsidR="00AF341B" w:rsidRPr="0089639C" w:rsidRDefault="00AF341B" w:rsidP="00AF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8E6EBCE" w14:textId="5D50198D" w:rsidR="00E26C3A" w:rsidRPr="0089639C" w:rsidRDefault="00E26C3A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2 (81.0</w:t>
            </w:r>
          </w:p>
          <w:p w14:paraId="61F2DE60" w14:textId="03152599" w:rsidR="00E26C3A" w:rsidRPr="0089639C" w:rsidRDefault="00E26C3A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0  (15.0)</w:t>
            </w:r>
          </w:p>
          <w:p w14:paraId="68019351" w14:textId="3DF10252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69 (80.0)</w:t>
            </w:r>
          </w:p>
          <w:p w14:paraId="1F7D6C0F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39 (29.0)</w:t>
            </w:r>
          </w:p>
          <w:p w14:paraId="29A748ED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3 (27.0)</w:t>
            </w:r>
          </w:p>
        </w:tc>
        <w:tc>
          <w:tcPr>
            <w:tcW w:w="1533" w:type="dxa"/>
          </w:tcPr>
          <w:p w14:paraId="11A57EE6" w14:textId="77777777" w:rsidR="00AF341B" w:rsidRPr="0089639C" w:rsidRDefault="00AF341B" w:rsidP="00AF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A039030" w14:textId="79844713" w:rsidR="00E26C3A" w:rsidRPr="0089639C" w:rsidRDefault="00691F6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7   (19.0)</w:t>
            </w:r>
          </w:p>
          <w:p w14:paraId="2DAF6FD5" w14:textId="52148D79" w:rsidR="00E26C3A" w:rsidRPr="0089639C" w:rsidRDefault="00691F6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79 (85.0)</w:t>
            </w:r>
          </w:p>
          <w:p w14:paraId="1501E605" w14:textId="55BF79C5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42 (20.0)</w:t>
            </w:r>
          </w:p>
          <w:p w14:paraId="04E20498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47 (71.0)</w:t>
            </w:r>
          </w:p>
          <w:p w14:paraId="6DD6E63A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4 (73.0)</w:t>
            </w:r>
          </w:p>
        </w:tc>
        <w:tc>
          <w:tcPr>
            <w:tcW w:w="1634" w:type="dxa"/>
          </w:tcPr>
          <w:p w14:paraId="684B22F3" w14:textId="77777777" w:rsidR="00AF341B" w:rsidRPr="0089639C" w:rsidRDefault="00AF341B" w:rsidP="00AF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011FE83" w14:textId="34662880" w:rsidR="00E26C3A" w:rsidRPr="0089639C" w:rsidRDefault="00691F6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9 (10.0)</w:t>
            </w:r>
          </w:p>
          <w:p w14:paraId="7261F8A7" w14:textId="6CC5379A" w:rsidR="00E26C3A" w:rsidRPr="0089639C" w:rsidRDefault="00691F6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29 (17.0)</w:t>
            </w:r>
          </w:p>
          <w:p w14:paraId="2588A310" w14:textId="5D5DCBD8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711 (36.0)</w:t>
            </w:r>
          </w:p>
          <w:p w14:paraId="05E46E0A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86 (25.0)</w:t>
            </w:r>
          </w:p>
          <w:p w14:paraId="275E2537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7 (12.0)</w:t>
            </w:r>
          </w:p>
        </w:tc>
        <w:tc>
          <w:tcPr>
            <w:tcW w:w="1233" w:type="dxa"/>
          </w:tcPr>
          <w:p w14:paraId="61C66F91" w14:textId="77777777" w:rsidR="00AF341B" w:rsidRPr="0089639C" w:rsidRDefault="00AF341B" w:rsidP="00AF3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4B2FD8C" w14:textId="77777777" w:rsidR="00AF341B" w:rsidRPr="0089639C" w:rsidRDefault="00AF341B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635.355</w:t>
            </w:r>
          </w:p>
          <w:p w14:paraId="31B59E9B" w14:textId="696833AD" w:rsidR="00AF341B" w:rsidRPr="0089639C" w:rsidRDefault="00655951" w:rsidP="00AF3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</w:t>
            </w:r>
            <w:r w:rsidR="00AF341B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</w:tbl>
    <w:p w14:paraId="652B9C37" w14:textId="77777777" w:rsidR="00AF341B" w:rsidRPr="0089639C" w:rsidRDefault="00AF341B" w:rsidP="00AF341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700"/>
        </w:tabs>
        <w:spacing w:after="0" w:line="240" w:lineRule="auto"/>
        <w:jc w:val="both"/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val="en-US" w:eastAsia="en-GB"/>
        </w:rPr>
      </w:pP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val="it-IT" w:eastAsia="en-GB"/>
        </w:rPr>
        <w:t>Significant</w:t>
      </w:r>
      <w:r w:rsidRPr="0089639C">
        <w:rPr>
          <w:rFonts w:eastAsia="Verdana" w:cs="Verdana"/>
          <w:i/>
          <w:iCs/>
          <w:color w:val="000000"/>
          <w:sz w:val="16"/>
          <w:szCs w:val="16"/>
          <w:u w:color="000000"/>
          <w:bdr w:val="nil"/>
          <w:lang w:val="en-US" w:eastAsia="en-GB"/>
        </w:rPr>
        <w:t xml:space="preserve"> p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val="en-US" w:eastAsia="en-GB"/>
        </w:rPr>
        <w:t xml:space="preserve"> values are in</w:t>
      </w:r>
      <w:r w:rsidRPr="0089639C"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val="da-DK" w:eastAsia="en-GB"/>
        </w:rPr>
        <w:t xml:space="preserve"> bold. </w:t>
      </w:r>
      <w:r w:rsidRPr="0089639C">
        <w:rPr>
          <w:rFonts w:eastAsia="Verdana" w:cs="Arial"/>
          <w:color w:val="000000"/>
          <w:sz w:val="16"/>
          <w:szCs w:val="16"/>
          <w:u w:color="000000"/>
          <w:bdr w:val="nil"/>
          <w:lang w:eastAsia="en-GB"/>
        </w:rPr>
        <w:t>No: Number, X</w:t>
      </w:r>
      <w:r w:rsidRPr="0089639C">
        <w:rPr>
          <w:rFonts w:eastAsia="Verdana" w:cs="Arial"/>
          <w:color w:val="000000"/>
          <w:sz w:val="16"/>
          <w:szCs w:val="16"/>
          <w:u w:color="000000"/>
          <w:bdr w:val="nil"/>
          <w:vertAlign w:val="superscript"/>
          <w:lang w:eastAsia="en-GB"/>
        </w:rPr>
        <w:t>2</w:t>
      </w:r>
      <w:r w:rsidRPr="0089639C">
        <w:rPr>
          <w:rFonts w:eastAsia="Verdana" w:cs="Arial"/>
          <w:color w:val="000000"/>
          <w:sz w:val="16"/>
          <w:szCs w:val="16"/>
          <w:u w:color="000000"/>
          <w:bdr w:val="nil"/>
          <w:lang w:eastAsia="en-GB"/>
        </w:rPr>
        <w:t>: Chi square</w:t>
      </w:r>
    </w:p>
    <w:p w14:paraId="5514D14E" w14:textId="77777777" w:rsidR="00AF341B" w:rsidRPr="0089639C" w:rsidRDefault="00AF341B" w:rsidP="00AF341B">
      <w:pPr>
        <w:rPr>
          <w:rFonts w:eastAsia="Calibri" w:cs="Arial"/>
          <w:sz w:val="16"/>
          <w:szCs w:val="16"/>
          <w:lang w:val="en-US"/>
        </w:rPr>
      </w:pPr>
      <w:r w:rsidRPr="0089639C">
        <w:rPr>
          <w:rFonts w:eastAsia="Calibri" w:cs="Arial"/>
          <w:sz w:val="16"/>
          <w:szCs w:val="16"/>
          <w:lang w:val="en-US"/>
        </w:rPr>
        <w:t xml:space="preserve">FEN1; Flap endonuclease 1, DCIS; Ductal Carcinoma </w:t>
      </w:r>
      <w:r w:rsidRPr="0089639C">
        <w:rPr>
          <w:rFonts w:eastAsia="Calibri" w:cs="Arial"/>
          <w:i/>
          <w:sz w:val="16"/>
          <w:szCs w:val="16"/>
          <w:lang w:val="en-US"/>
        </w:rPr>
        <w:t xml:space="preserve">in Situ. </w:t>
      </w:r>
      <w:r w:rsidRPr="0089639C">
        <w:rPr>
          <w:rFonts w:eastAsia="Calibri" w:cs="Arial"/>
          <w:sz w:val="16"/>
          <w:szCs w:val="16"/>
          <w:lang w:val="en-US"/>
        </w:rPr>
        <w:t>METABRIC: Molecular Taxonomy of Breast Cancer International Consortium. HER2; Human epidermal growth factor receptor 2.</w:t>
      </w:r>
    </w:p>
    <w:p w14:paraId="1A55B1B1" w14:textId="648E9C81" w:rsidR="00DE08BF" w:rsidRPr="0089639C" w:rsidRDefault="00DE08BF" w:rsidP="00C80502"/>
    <w:p w14:paraId="4E16EC76" w14:textId="607A3E69" w:rsidR="00DE08BF" w:rsidRPr="0089639C" w:rsidRDefault="00DE08BF" w:rsidP="00C80502"/>
    <w:p w14:paraId="4CB9304A" w14:textId="777E612B" w:rsidR="00DE08BF" w:rsidRPr="0089639C" w:rsidRDefault="00DE08BF" w:rsidP="00C80502"/>
    <w:p w14:paraId="4662AA1A" w14:textId="52248E79" w:rsidR="00DE08BF" w:rsidRPr="0089639C" w:rsidRDefault="00DE08BF" w:rsidP="00C80502"/>
    <w:p w14:paraId="5F7A886E" w14:textId="77777777" w:rsidR="00DE08BF" w:rsidRPr="0089639C" w:rsidRDefault="00DE08BF" w:rsidP="00C80502"/>
    <w:p w14:paraId="6BC67873" w14:textId="64F1E9A8" w:rsidR="00EF4842" w:rsidRPr="0089639C" w:rsidRDefault="00EF4842" w:rsidP="00EF4842"/>
    <w:p w14:paraId="2F9DACD8" w14:textId="5E974C2C" w:rsidR="00AF341B" w:rsidRPr="0089639C" w:rsidRDefault="00AF341B" w:rsidP="00EF4842"/>
    <w:p w14:paraId="6D522D24" w14:textId="77777777" w:rsidR="00E26C3A" w:rsidRPr="0089639C" w:rsidRDefault="00E26C3A" w:rsidP="00EF4842"/>
    <w:p w14:paraId="5078828B" w14:textId="3A34E198" w:rsidR="00AF341B" w:rsidRPr="0089639C" w:rsidRDefault="00AF341B" w:rsidP="00EF4842"/>
    <w:p w14:paraId="19BF488E" w14:textId="77777777" w:rsidR="00AF341B" w:rsidRPr="0089639C" w:rsidRDefault="00AF341B" w:rsidP="00EF4842"/>
    <w:p w14:paraId="4972981C" w14:textId="6914A055" w:rsidR="00142BE2" w:rsidRPr="0089639C" w:rsidRDefault="00AF341B" w:rsidP="00AF341B">
      <w:r w:rsidRPr="0089639C">
        <w:rPr>
          <w:rFonts w:eastAsia="Verdana" w:cs="Verdana"/>
          <w:b/>
          <w:bCs/>
          <w:szCs w:val="20"/>
          <w:bdr w:val="nil"/>
        </w:rPr>
        <w:lastRenderedPageBreak/>
        <w:t xml:space="preserve">Supplementary Table S 3: </w:t>
      </w:r>
      <w:r w:rsidR="00287BEA" w:rsidRPr="0089639C">
        <w:t>Correlation between nuclear FEN1</w:t>
      </w:r>
      <w:r w:rsidR="002A6D72" w:rsidRPr="0089639C">
        <w:t xml:space="preserve"> protein</w:t>
      </w:r>
      <w:r w:rsidR="00287BEA" w:rsidRPr="0089639C">
        <w:t xml:space="preserve"> expression in DCIS with clinicopathological parameters in pure DCIS cohort using continuous values.</w:t>
      </w:r>
    </w:p>
    <w:tbl>
      <w:tblPr>
        <w:tblStyle w:val="PlainTable2"/>
        <w:tblW w:w="8811" w:type="dxa"/>
        <w:tblInd w:w="5" w:type="dxa"/>
        <w:tblLook w:val="04A0" w:firstRow="1" w:lastRow="0" w:firstColumn="1" w:lastColumn="0" w:noHBand="0" w:noVBand="1"/>
      </w:tblPr>
      <w:tblGrid>
        <w:gridCol w:w="2972"/>
        <w:gridCol w:w="1747"/>
        <w:gridCol w:w="1886"/>
        <w:gridCol w:w="2206"/>
      </w:tblGrid>
      <w:tr w:rsidR="00287BEA" w:rsidRPr="0089639C" w14:paraId="3375A980" w14:textId="77777777" w:rsidTr="000A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68E8F5" w14:textId="77777777" w:rsidR="00287BEA" w:rsidRPr="0089639C" w:rsidRDefault="00287BEA" w:rsidP="00287BE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01BDB7E1" w14:textId="77777777" w:rsidR="00287BEA" w:rsidRPr="0089639C" w:rsidRDefault="00287BEA" w:rsidP="00287BE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  <w:t>Parameters</w:t>
            </w:r>
          </w:p>
          <w:p w14:paraId="6643E10B" w14:textId="77777777" w:rsidR="00287BEA" w:rsidRPr="0089639C" w:rsidRDefault="00287BEA" w:rsidP="00287BEA">
            <w:pPr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747" w:type="dxa"/>
          </w:tcPr>
          <w:p w14:paraId="551D4694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5F29759A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  <w:t>No. of cases</w:t>
            </w:r>
          </w:p>
        </w:tc>
        <w:tc>
          <w:tcPr>
            <w:tcW w:w="1886" w:type="dxa"/>
          </w:tcPr>
          <w:p w14:paraId="54918CFB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6EDA5292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  <w:t>Mean Rank</w:t>
            </w:r>
          </w:p>
        </w:tc>
        <w:tc>
          <w:tcPr>
            <w:tcW w:w="2206" w:type="dxa"/>
          </w:tcPr>
          <w:p w14:paraId="489E9FA1" w14:textId="77777777" w:rsidR="00287BEA" w:rsidRPr="0089639C" w:rsidRDefault="00287BEA" w:rsidP="000A2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</w:p>
          <w:p w14:paraId="085EAF3F" w14:textId="77777777" w:rsidR="00287BEA" w:rsidRPr="0089639C" w:rsidRDefault="00287BEA" w:rsidP="000A2C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p-value</w:t>
            </w:r>
          </w:p>
        </w:tc>
      </w:tr>
      <w:tr w:rsidR="00287BEA" w:rsidRPr="0089639C" w14:paraId="21CF7934" w14:textId="77777777" w:rsidTr="000A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F47462" w14:textId="77777777" w:rsidR="00287BEA" w:rsidRPr="0089639C" w:rsidRDefault="00287BE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</w:pPr>
            <w:bookmarkStart w:id="0" w:name="_Hlk63639086"/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  <w:t>Age</w:t>
            </w:r>
          </w:p>
          <w:p w14:paraId="1421A820" w14:textId="14FF9D9C" w:rsidR="00287BEA" w:rsidRPr="0089639C" w:rsidRDefault="000A2CB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  <w:t xml:space="preserve">  </w:t>
            </w:r>
            <w:r w:rsidR="00287BEA"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  <w:t>≤50</w:t>
            </w:r>
          </w:p>
          <w:p w14:paraId="604EA869" w14:textId="6113F325" w:rsidR="00287BEA" w:rsidRPr="0089639C" w:rsidRDefault="000A2CBA" w:rsidP="00EA0F49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&gt;50</w:t>
            </w:r>
          </w:p>
        </w:tc>
        <w:tc>
          <w:tcPr>
            <w:tcW w:w="1747" w:type="dxa"/>
          </w:tcPr>
          <w:p w14:paraId="449FA3C1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B59F443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6</w:t>
            </w:r>
          </w:p>
          <w:p w14:paraId="65605122" w14:textId="4F2A3C19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3</w:t>
            </w:r>
            <w:r w:rsidR="00EA0F49" w:rsidRPr="0089639C">
              <w:rPr>
                <w:rFonts w:ascii="Calibri" w:hAnsi="Calibri" w:cs="Calibri"/>
                <w:i/>
                <w:sz w:val="21"/>
                <w:szCs w:val="21"/>
              </w:rPr>
              <w:t>1</w:t>
            </w:r>
          </w:p>
        </w:tc>
        <w:tc>
          <w:tcPr>
            <w:tcW w:w="1886" w:type="dxa"/>
          </w:tcPr>
          <w:p w14:paraId="3B1574D8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1306719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03.75</w:t>
            </w:r>
          </w:p>
          <w:p w14:paraId="78F001BF" w14:textId="77777777" w:rsidR="00287BEA" w:rsidRPr="0089639C" w:rsidRDefault="00287BE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3.89</w:t>
            </w:r>
          </w:p>
        </w:tc>
        <w:tc>
          <w:tcPr>
            <w:tcW w:w="2206" w:type="dxa"/>
          </w:tcPr>
          <w:p w14:paraId="2A7FEA29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846DE6C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152</w:t>
            </w:r>
          </w:p>
        </w:tc>
      </w:tr>
      <w:tr w:rsidR="00287BEA" w:rsidRPr="0089639C" w14:paraId="544287A3" w14:textId="77777777" w:rsidTr="000A2CB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A6182D" w14:textId="77777777" w:rsidR="00287BEA" w:rsidRPr="0089639C" w:rsidRDefault="00287BE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DCIS Presentation</w:t>
            </w:r>
          </w:p>
          <w:p w14:paraId="3EFA5C1A" w14:textId="6DAC829E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Screening</w:t>
            </w:r>
          </w:p>
          <w:p w14:paraId="03AC1CC8" w14:textId="5BF33A55" w:rsidR="00287BEA" w:rsidRPr="0089639C" w:rsidRDefault="000A2CBA" w:rsidP="000A2CB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Symptomatic</w:t>
            </w:r>
          </w:p>
        </w:tc>
        <w:tc>
          <w:tcPr>
            <w:tcW w:w="1747" w:type="dxa"/>
          </w:tcPr>
          <w:p w14:paraId="7CD8D98D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61EFF91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3</w:t>
            </w:r>
          </w:p>
          <w:p w14:paraId="29F6D7FD" w14:textId="24E0083D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4</w:t>
            </w:r>
          </w:p>
        </w:tc>
        <w:tc>
          <w:tcPr>
            <w:tcW w:w="1886" w:type="dxa"/>
          </w:tcPr>
          <w:p w14:paraId="7DC8D65B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CD44BE9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7.23</w:t>
            </w:r>
          </w:p>
          <w:p w14:paraId="1770DE06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1.17</w:t>
            </w:r>
          </w:p>
        </w:tc>
        <w:tc>
          <w:tcPr>
            <w:tcW w:w="2206" w:type="dxa"/>
          </w:tcPr>
          <w:p w14:paraId="60023E61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12003E7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183</w:t>
            </w:r>
          </w:p>
        </w:tc>
      </w:tr>
      <w:tr w:rsidR="00287BEA" w:rsidRPr="0089639C" w14:paraId="240C9C6F" w14:textId="77777777" w:rsidTr="000A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7CE216" w14:textId="77777777" w:rsidR="00287BEA" w:rsidRPr="0089639C" w:rsidRDefault="00287BE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Nuclear Grade</w:t>
            </w:r>
          </w:p>
          <w:p w14:paraId="39FA1EF0" w14:textId="4DE09A35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Low</w:t>
            </w:r>
          </w:p>
          <w:p w14:paraId="4B81B8D3" w14:textId="65F32611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Moderate</w:t>
            </w:r>
          </w:p>
          <w:p w14:paraId="2152BD45" w14:textId="270FF1F5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High</w:t>
            </w:r>
          </w:p>
        </w:tc>
        <w:tc>
          <w:tcPr>
            <w:tcW w:w="1747" w:type="dxa"/>
          </w:tcPr>
          <w:p w14:paraId="7E33D03C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4C89BA3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3</w:t>
            </w:r>
          </w:p>
          <w:p w14:paraId="3F079036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16</w:t>
            </w:r>
          </w:p>
          <w:p w14:paraId="0D8F7066" w14:textId="315536BE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68</w:t>
            </w:r>
          </w:p>
        </w:tc>
        <w:tc>
          <w:tcPr>
            <w:tcW w:w="1886" w:type="dxa"/>
          </w:tcPr>
          <w:p w14:paraId="52D7AA0F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6A3D359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3.65</w:t>
            </w:r>
          </w:p>
          <w:p w14:paraId="45EFC543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04.70</w:t>
            </w:r>
          </w:p>
          <w:p w14:paraId="1A6F8391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6.14</w:t>
            </w:r>
          </w:p>
        </w:tc>
        <w:tc>
          <w:tcPr>
            <w:tcW w:w="2206" w:type="dxa"/>
          </w:tcPr>
          <w:p w14:paraId="43171E8D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8FBEEFF" w14:textId="76F1E701" w:rsidR="00287BEA" w:rsidRPr="0089639C" w:rsidRDefault="00655951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5B73E3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287BEA" w:rsidRPr="0089639C" w14:paraId="0C9BA062" w14:textId="77777777" w:rsidTr="000A2CB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DA021A" w14:textId="77777777" w:rsidR="00287BEA" w:rsidRPr="0089639C" w:rsidRDefault="00287BE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Comedo Necrosis</w:t>
            </w:r>
          </w:p>
          <w:p w14:paraId="508F66A0" w14:textId="12458F97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No</w:t>
            </w:r>
          </w:p>
          <w:p w14:paraId="2DAC9F8A" w14:textId="1AD0AB75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Yes</w:t>
            </w:r>
          </w:p>
        </w:tc>
        <w:tc>
          <w:tcPr>
            <w:tcW w:w="1747" w:type="dxa"/>
          </w:tcPr>
          <w:p w14:paraId="5271376A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C67C5E2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53</w:t>
            </w:r>
          </w:p>
          <w:p w14:paraId="0F63758B" w14:textId="184B8EC9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84</w:t>
            </w:r>
          </w:p>
        </w:tc>
        <w:tc>
          <w:tcPr>
            <w:tcW w:w="1886" w:type="dxa"/>
          </w:tcPr>
          <w:p w14:paraId="75A11FAC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14902F2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85.75</w:t>
            </w:r>
          </w:p>
          <w:p w14:paraId="2902C253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6.92</w:t>
            </w:r>
          </w:p>
        </w:tc>
        <w:tc>
          <w:tcPr>
            <w:tcW w:w="2206" w:type="dxa"/>
          </w:tcPr>
          <w:p w14:paraId="69E5BDC5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DAE23AE" w14:textId="5F417F61" w:rsidR="00287BEA" w:rsidRPr="0089639C" w:rsidRDefault="00655951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</w:t>
            </w:r>
            <w:r w:rsidR="005B73E3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  <w:tr w:rsidR="00287BEA" w:rsidRPr="0089639C" w14:paraId="73B87E11" w14:textId="77777777" w:rsidTr="000A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28AFBD" w14:textId="4134F75B" w:rsidR="00287BEA" w:rsidRPr="0089639C" w:rsidRDefault="00BA229F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Oe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 xml:space="preserve">strogen </w:t>
            </w:r>
            <w:r w:rsidR="000A2CBA"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Receptor</w:t>
            </w:r>
          </w:p>
          <w:p w14:paraId="72EAD081" w14:textId="24A02E5D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Negative</w:t>
            </w:r>
          </w:p>
          <w:p w14:paraId="3D8CF700" w14:textId="414AE780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Positive</w:t>
            </w:r>
          </w:p>
        </w:tc>
        <w:tc>
          <w:tcPr>
            <w:tcW w:w="1747" w:type="dxa"/>
          </w:tcPr>
          <w:p w14:paraId="63EC88D9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44AE279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5</w:t>
            </w:r>
          </w:p>
          <w:p w14:paraId="4F96FB5B" w14:textId="76C672D3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86</w:t>
            </w:r>
          </w:p>
        </w:tc>
        <w:tc>
          <w:tcPr>
            <w:tcW w:w="1886" w:type="dxa"/>
          </w:tcPr>
          <w:p w14:paraId="6E35B82F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DE7D305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45.43</w:t>
            </w:r>
          </w:p>
          <w:p w14:paraId="619728AD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7.85</w:t>
            </w:r>
          </w:p>
        </w:tc>
        <w:tc>
          <w:tcPr>
            <w:tcW w:w="2206" w:type="dxa"/>
          </w:tcPr>
          <w:p w14:paraId="7F006815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DA5FBC4" w14:textId="4B4E20F6" w:rsidR="00287BEA" w:rsidRPr="0089639C" w:rsidRDefault="00655951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5B73E3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287BEA" w:rsidRPr="0089639C" w14:paraId="2B1CB229" w14:textId="77777777" w:rsidTr="000A2CB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C959A6" w14:textId="79A4BEC7" w:rsidR="00287BEA" w:rsidRPr="0089639C" w:rsidRDefault="00287BEA" w:rsidP="00287BE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  <w:t xml:space="preserve">Progesterone </w:t>
            </w:r>
            <w:r w:rsidR="000A2CBA"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Receptor</w:t>
            </w:r>
          </w:p>
          <w:p w14:paraId="5280F85D" w14:textId="1D6FE300" w:rsidR="00287BEA" w:rsidRPr="0089639C" w:rsidRDefault="000A2CBA" w:rsidP="00287BE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Negative</w:t>
            </w:r>
          </w:p>
          <w:p w14:paraId="136731AF" w14:textId="66B590DE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Positive</w:t>
            </w:r>
          </w:p>
        </w:tc>
        <w:tc>
          <w:tcPr>
            <w:tcW w:w="1747" w:type="dxa"/>
          </w:tcPr>
          <w:p w14:paraId="78E9CEBA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CACB2B3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3</w:t>
            </w:r>
          </w:p>
          <w:p w14:paraId="4F1B3D8F" w14:textId="60EA44E5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3</w:t>
            </w:r>
          </w:p>
        </w:tc>
        <w:tc>
          <w:tcPr>
            <w:tcW w:w="1886" w:type="dxa"/>
          </w:tcPr>
          <w:p w14:paraId="631573EF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90D819F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4.16</w:t>
            </w:r>
          </w:p>
          <w:p w14:paraId="26329CE3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3.55</w:t>
            </w:r>
          </w:p>
        </w:tc>
        <w:tc>
          <w:tcPr>
            <w:tcW w:w="2206" w:type="dxa"/>
          </w:tcPr>
          <w:p w14:paraId="7EB9680F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9D9FF1D" w14:textId="4AA092CF" w:rsidR="00287BEA" w:rsidRPr="0089639C" w:rsidRDefault="005B73E3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</w:t>
            </w:r>
            <w:r w:rsidR="00655951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.</w:t>
            </w:r>
            <w:r w:rsidR="00BA229F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  <w:tr w:rsidR="00287BEA" w:rsidRPr="0089639C" w14:paraId="3CD8CB1E" w14:textId="77777777" w:rsidTr="000A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EB9255" w14:textId="62574256" w:rsidR="00287BEA" w:rsidRPr="0089639C" w:rsidRDefault="00287BE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H</w:t>
            </w:r>
            <w:r w:rsidR="000A2CBA"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ER</w:t>
            </w: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2 Status</w:t>
            </w:r>
          </w:p>
          <w:p w14:paraId="16598CA4" w14:textId="7782516B" w:rsidR="00287BEA" w:rsidRPr="0089639C" w:rsidRDefault="000A2CBA" w:rsidP="00287BE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Negative</w:t>
            </w:r>
          </w:p>
          <w:p w14:paraId="6F4128DA" w14:textId="3C8F59FB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Positive</w:t>
            </w:r>
          </w:p>
        </w:tc>
        <w:tc>
          <w:tcPr>
            <w:tcW w:w="1747" w:type="dxa"/>
          </w:tcPr>
          <w:p w14:paraId="31C91607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A5ED480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94</w:t>
            </w:r>
          </w:p>
          <w:p w14:paraId="730AF0B0" w14:textId="3B51F553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92</w:t>
            </w:r>
          </w:p>
        </w:tc>
        <w:tc>
          <w:tcPr>
            <w:tcW w:w="1886" w:type="dxa"/>
          </w:tcPr>
          <w:p w14:paraId="05C08701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607D69A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87.87</w:t>
            </w:r>
          </w:p>
          <w:p w14:paraId="35C0B65A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1.48</w:t>
            </w:r>
          </w:p>
        </w:tc>
        <w:tc>
          <w:tcPr>
            <w:tcW w:w="2206" w:type="dxa"/>
          </w:tcPr>
          <w:p w14:paraId="3D205D75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DAE2547" w14:textId="6627D8E1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076</w:t>
            </w:r>
          </w:p>
        </w:tc>
      </w:tr>
      <w:tr w:rsidR="00287BEA" w:rsidRPr="0089639C" w14:paraId="5A449FDD" w14:textId="77777777" w:rsidTr="000A2CB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D373E5" w14:textId="17DD1FE5" w:rsidR="00287BEA" w:rsidRPr="0089639C" w:rsidRDefault="00287BEA" w:rsidP="00287BE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  <w:t>Proliferation index (Ki 67)</w:t>
            </w:r>
          </w:p>
          <w:p w14:paraId="2D11F4A8" w14:textId="149AEE0E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Low (&lt;14%)</w:t>
            </w:r>
          </w:p>
          <w:p w14:paraId="4833F754" w14:textId="41A9F10E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sz w:val="21"/>
                <w:szCs w:val="21"/>
              </w:rPr>
              <w:t>High (≥14%)</w:t>
            </w:r>
          </w:p>
        </w:tc>
        <w:tc>
          <w:tcPr>
            <w:tcW w:w="1747" w:type="dxa"/>
          </w:tcPr>
          <w:p w14:paraId="11599126" w14:textId="77777777" w:rsidR="00287BEA" w:rsidRPr="0089639C" w:rsidRDefault="00287BE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4220C23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72</w:t>
            </w:r>
          </w:p>
          <w:p w14:paraId="253E245F" w14:textId="47A3F9E0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85</w:t>
            </w:r>
          </w:p>
        </w:tc>
        <w:tc>
          <w:tcPr>
            <w:tcW w:w="1886" w:type="dxa"/>
          </w:tcPr>
          <w:p w14:paraId="72FB3738" w14:textId="77777777" w:rsidR="00287BEA" w:rsidRPr="0089639C" w:rsidRDefault="00287BE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A825356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57.92</w:t>
            </w:r>
          </w:p>
          <w:p w14:paraId="64C3C49C" w14:textId="77777777" w:rsidR="00287BEA" w:rsidRPr="0089639C" w:rsidRDefault="00287BE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46.46</w:t>
            </w:r>
          </w:p>
        </w:tc>
        <w:tc>
          <w:tcPr>
            <w:tcW w:w="2206" w:type="dxa"/>
          </w:tcPr>
          <w:p w14:paraId="3C2B6849" w14:textId="77777777" w:rsidR="00287BEA" w:rsidRPr="0089639C" w:rsidRDefault="00287BE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84C82D9" w14:textId="3222C07C" w:rsidR="00287BEA" w:rsidRPr="0089639C" w:rsidRDefault="00655951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</w:t>
            </w:r>
            <w:r w:rsidR="00BA229F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  <w:tr w:rsidR="00287BEA" w:rsidRPr="0089639C" w14:paraId="00303ABD" w14:textId="77777777" w:rsidTr="000A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B5C3BE" w14:textId="77777777" w:rsidR="00287BEA" w:rsidRPr="0089639C" w:rsidRDefault="00287BEA" w:rsidP="00287BE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  <w:t>Molecular classes</w:t>
            </w:r>
          </w:p>
          <w:p w14:paraId="79231D6C" w14:textId="7CDCADA5" w:rsidR="00287BEA" w:rsidRPr="0089639C" w:rsidRDefault="000A2CBA" w:rsidP="00287BEA">
            <w:pPr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Luminal A</w:t>
            </w:r>
          </w:p>
          <w:p w14:paraId="532CAA6D" w14:textId="17EFD4BF" w:rsidR="00287BEA" w:rsidRPr="0089639C" w:rsidRDefault="000A2CBA" w:rsidP="00287BEA">
            <w:pPr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>Luminal B</w:t>
            </w:r>
          </w:p>
          <w:p w14:paraId="7392EA8A" w14:textId="3AB7B2C8" w:rsidR="00287BEA" w:rsidRPr="0089639C" w:rsidRDefault="000A2CBA" w:rsidP="00287BE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H</w:t>
            </w: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ER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2</w:t>
            </w: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enriched</w:t>
            </w:r>
          </w:p>
          <w:p w14:paraId="74945FDF" w14:textId="50BEBD9A" w:rsidR="00287BEA" w:rsidRPr="0089639C" w:rsidRDefault="000A2CBA" w:rsidP="00287BE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</w:t>
            </w:r>
            <w:r w:rsidR="00287BEA"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Triple Negative</w:t>
            </w:r>
          </w:p>
        </w:tc>
        <w:tc>
          <w:tcPr>
            <w:tcW w:w="1747" w:type="dxa"/>
          </w:tcPr>
          <w:p w14:paraId="7B2EE8F7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1AC4EC8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5</w:t>
            </w:r>
          </w:p>
          <w:p w14:paraId="5A571CA8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8</w:t>
            </w:r>
          </w:p>
          <w:p w14:paraId="5AF3363E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0</w:t>
            </w:r>
          </w:p>
          <w:p w14:paraId="7D17BE0A" w14:textId="363B5079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</w:t>
            </w:r>
            <w:r w:rsidR="00EA0F49" w:rsidRPr="0089639C">
              <w:rPr>
                <w:rFonts w:ascii="Calibri" w:hAnsi="Calibri" w:cs="Calibri"/>
                <w:i/>
                <w:sz w:val="21"/>
                <w:szCs w:val="21"/>
              </w:rPr>
              <w:t>7</w:t>
            </w:r>
          </w:p>
        </w:tc>
        <w:tc>
          <w:tcPr>
            <w:tcW w:w="1886" w:type="dxa"/>
          </w:tcPr>
          <w:p w14:paraId="12E28B15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7FE6B70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36.12</w:t>
            </w:r>
          </w:p>
          <w:p w14:paraId="166C741E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80.22</w:t>
            </w:r>
          </w:p>
          <w:p w14:paraId="59AF60DD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4.71</w:t>
            </w:r>
          </w:p>
          <w:p w14:paraId="3823E071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2.50</w:t>
            </w:r>
          </w:p>
        </w:tc>
        <w:tc>
          <w:tcPr>
            <w:tcW w:w="2206" w:type="dxa"/>
          </w:tcPr>
          <w:p w14:paraId="536626F1" w14:textId="77777777" w:rsidR="00287BEA" w:rsidRPr="0089639C" w:rsidRDefault="00287BE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0F0C7DE" w14:textId="64098F3F" w:rsidR="00287BEA" w:rsidRPr="0089639C" w:rsidRDefault="00655951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BA229F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</w:tbl>
    <w:bookmarkEnd w:id="0"/>
    <w:p w14:paraId="55FBB655" w14:textId="4F260ABE" w:rsidR="00EA0F49" w:rsidRPr="0089639C" w:rsidRDefault="00287BEA" w:rsidP="00287BE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700"/>
        </w:tabs>
        <w:spacing w:after="0" w:line="240" w:lineRule="auto"/>
        <w:jc w:val="both"/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eastAsia="en-GB"/>
        </w:rPr>
      </w:pP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>Significant</w:t>
      </w:r>
      <w:r w:rsidRPr="0089639C">
        <w:rPr>
          <w:rFonts w:eastAsia="Verdana" w:cs="Verdana"/>
          <w:i/>
          <w:iCs/>
          <w:color w:val="000000"/>
          <w:sz w:val="16"/>
          <w:szCs w:val="16"/>
          <w:u w:color="000000"/>
          <w:bdr w:val="nil"/>
          <w:lang w:eastAsia="en-GB"/>
        </w:rPr>
        <w:t xml:space="preserve"> p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 values are in</w:t>
      </w:r>
      <w:r w:rsidRPr="0089639C"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eastAsia="en-GB"/>
        </w:rPr>
        <w:t xml:space="preserve"> bold. 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>Mean rank operated by Mann</w:t>
      </w:r>
      <w:r w:rsidR="00EA0F49"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 xml:space="preserve"> 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 xml:space="preserve">Whitey test and </w:t>
      </w:r>
      <w:r w:rsidR="00AF341B"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>Kruskal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 xml:space="preserve"> test. </w:t>
      </w:r>
      <w:r w:rsidRPr="0089639C">
        <w:rPr>
          <w:rFonts w:eastAsia="Verdana" w:cs="Arial"/>
          <w:color w:val="000000"/>
          <w:sz w:val="16"/>
          <w:szCs w:val="16"/>
          <w:u w:color="000000"/>
          <w:bdr w:val="nil"/>
          <w:lang w:eastAsia="en-GB"/>
        </w:rPr>
        <w:t xml:space="preserve">No: Number. 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FEN1; Flap endonuclease 1. DCIS; Ductal Carcinoma </w:t>
      </w:r>
      <w:r w:rsidRPr="0089639C">
        <w:rPr>
          <w:rFonts w:eastAsia="Verdana" w:cs="Verdana"/>
          <w:i/>
          <w:color w:val="000000"/>
          <w:sz w:val="16"/>
          <w:szCs w:val="16"/>
          <w:u w:color="000000"/>
          <w:bdr w:val="nil"/>
          <w:lang w:eastAsia="en-GB"/>
        </w:rPr>
        <w:t>in Situ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. HER2; Human epidermal growth factor receptor 2. </w:t>
      </w:r>
    </w:p>
    <w:p w14:paraId="234C6EE1" w14:textId="25C9128A" w:rsidR="00142BE2" w:rsidRPr="0089639C" w:rsidRDefault="00142BE2" w:rsidP="000A2CB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700"/>
        </w:tabs>
        <w:spacing w:after="0" w:line="240" w:lineRule="auto"/>
        <w:jc w:val="both"/>
      </w:pPr>
    </w:p>
    <w:p w14:paraId="0B744D70" w14:textId="77777777" w:rsidR="00EA0F49" w:rsidRPr="0089639C" w:rsidRDefault="00EA0F49">
      <w:pPr>
        <w:rPr>
          <w:rFonts w:eastAsia="Verdana" w:cs="Verdana"/>
          <w:b/>
          <w:bCs/>
          <w:szCs w:val="20"/>
          <w:bdr w:val="nil"/>
        </w:rPr>
      </w:pPr>
      <w:r w:rsidRPr="0089639C">
        <w:rPr>
          <w:rFonts w:eastAsia="Verdana" w:cs="Verdana"/>
          <w:b/>
          <w:bCs/>
          <w:szCs w:val="20"/>
          <w:bdr w:val="nil"/>
        </w:rPr>
        <w:br w:type="page"/>
      </w:r>
    </w:p>
    <w:p w14:paraId="408A6FC7" w14:textId="69E45D81" w:rsidR="00287BEA" w:rsidRPr="0089639C" w:rsidRDefault="00821E6E" w:rsidP="00AF341B">
      <w:r w:rsidRPr="0089639C">
        <w:rPr>
          <w:rFonts w:eastAsia="Verdana" w:cs="Verdana"/>
          <w:b/>
          <w:bCs/>
          <w:szCs w:val="20"/>
          <w:bdr w:val="nil"/>
        </w:rPr>
        <w:t xml:space="preserve">Supplementary Table S </w:t>
      </w:r>
      <w:r w:rsidR="00AF341B" w:rsidRPr="0089639C">
        <w:rPr>
          <w:rFonts w:eastAsia="Verdana" w:cs="Verdana"/>
          <w:b/>
          <w:bCs/>
          <w:szCs w:val="20"/>
          <w:bdr w:val="nil"/>
        </w:rPr>
        <w:t>4</w:t>
      </w:r>
      <w:r w:rsidR="00AF341B" w:rsidRPr="0089639C">
        <w:rPr>
          <w:b/>
        </w:rPr>
        <w:t>:</w:t>
      </w:r>
      <w:r w:rsidR="00287BEA" w:rsidRPr="0089639C">
        <w:t xml:space="preserve"> Correlation between cytoplasmic FEN1 expression in DCIS with clinicopathological parameters in pure DCIS cohort using continuous values.</w:t>
      </w:r>
    </w:p>
    <w:tbl>
      <w:tblPr>
        <w:tblStyle w:val="PlainTable2"/>
        <w:tblW w:w="8811" w:type="dxa"/>
        <w:tblLook w:val="04A0" w:firstRow="1" w:lastRow="0" w:firstColumn="1" w:lastColumn="0" w:noHBand="0" w:noVBand="1"/>
      </w:tblPr>
      <w:tblGrid>
        <w:gridCol w:w="2868"/>
        <w:gridCol w:w="1851"/>
        <w:gridCol w:w="1886"/>
        <w:gridCol w:w="2206"/>
      </w:tblGrid>
      <w:tr w:rsidR="00287BEA" w:rsidRPr="0089639C" w14:paraId="1C3B7A3D" w14:textId="77777777" w:rsidTr="00287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19EEEA01" w14:textId="77777777" w:rsidR="00287BEA" w:rsidRPr="0089639C" w:rsidRDefault="00287BEA" w:rsidP="00287BE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7D93F17D" w14:textId="77777777" w:rsidR="00287BEA" w:rsidRPr="0089639C" w:rsidRDefault="00287BEA" w:rsidP="00287BE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  <w:t>Parameters</w:t>
            </w:r>
          </w:p>
          <w:p w14:paraId="2FA45367" w14:textId="77777777" w:rsidR="00287BEA" w:rsidRPr="0089639C" w:rsidRDefault="00287BEA" w:rsidP="00287BEA">
            <w:pPr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851" w:type="dxa"/>
          </w:tcPr>
          <w:p w14:paraId="4E206E29" w14:textId="77777777" w:rsidR="00287BEA" w:rsidRPr="0089639C" w:rsidRDefault="00287BE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4D2EE945" w14:textId="77777777" w:rsidR="00287BEA" w:rsidRPr="0089639C" w:rsidRDefault="00287BE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  <w:t>No. of cases</w:t>
            </w:r>
          </w:p>
        </w:tc>
        <w:tc>
          <w:tcPr>
            <w:tcW w:w="1886" w:type="dxa"/>
          </w:tcPr>
          <w:p w14:paraId="1BB7D5C2" w14:textId="77777777" w:rsidR="00287BEA" w:rsidRPr="0089639C" w:rsidRDefault="00287BE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</w:p>
          <w:p w14:paraId="76903735" w14:textId="77777777" w:rsidR="00287BEA" w:rsidRPr="0089639C" w:rsidRDefault="00287BEA" w:rsidP="00287BE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  <w:t>Mean Rank</w:t>
            </w:r>
          </w:p>
        </w:tc>
        <w:tc>
          <w:tcPr>
            <w:tcW w:w="2206" w:type="dxa"/>
          </w:tcPr>
          <w:p w14:paraId="15A2F440" w14:textId="77777777" w:rsidR="00287BEA" w:rsidRPr="0089639C" w:rsidRDefault="00287BEA" w:rsidP="00276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</w:p>
          <w:p w14:paraId="278108CD" w14:textId="77777777" w:rsidR="00287BEA" w:rsidRPr="0089639C" w:rsidRDefault="00287BEA" w:rsidP="00276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FFFFFF" w:themeColor="background1"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p-value</w:t>
            </w:r>
          </w:p>
        </w:tc>
      </w:tr>
      <w:tr w:rsidR="000A2CBA" w:rsidRPr="0089639C" w14:paraId="4E66EB8D" w14:textId="77777777" w:rsidTr="002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5C7E3C83" w14:textId="77777777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  <w:t>Age</w:t>
            </w:r>
          </w:p>
          <w:p w14:paraId="71E44807" w14:textId="77777777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bdr w:val="nil"/>
                <w:lang w:eastAsia="en-GB"/>
              </w:rPr>
              <w:t xml:space="preserve">  ≤50</w:t>
            </w:r>
          </w:p>
          <w:p w14:paraId="5838AE29" w14:textId="5DAC1799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&gt;50</w:t>
            </w:r>
          </w:p>
        </w:tc>
        <w:tc>
          <w:tcPr>
            <w:tcW w:w="1851" w:type="dxa"/>
          </w:tcPr>
          <w:p w14:paraId="117E39E8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280390C" w14:textId="77777777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6</w:t>
            </w:r>
          </w:p>
          <w:p w14:paraId="715CC143" w14:textId="5D028A25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331</w:t>
            </w:r>
          </w:p>
        </w:tc>
        <w:tc>
          <w:tcPr>
            <w:tcW w:w="1886" w:type="dxa"/>
          </w:tcPr>
          <w:p w14:paraId="0E6F0CB9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547BF8A" w14:textId="77777777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1.75</w:t>
            </w:r>
          </w:p>
          <w:p w14:paraId="3C8C0306" w14:textId="77777777" w:rsidR="000A2CBA" w:rsidRPr="0089639C" w:rsidRDefault="000A2CBA" w:rsidP="000A2CB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21"/>
                <w:szCs w:val="21"/>
                <w:bdr w:val="nil"/>
                <w:lang w:eastAsia="en-GB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1.32</w:t>
            </w:r>
          </w:p>
        </w:tc>
        <w:tc>
          <w:tcPr>
            <w:tcW w:w="2206" w:type="dxa"/>
          </w:tcPr>
          <w:p w14:paraId="625CDA9D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F3BA648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495</w:t>
            </w:r>
          </w:p>
        </w:tc>
      </w:tr>
      <w:tr w:rsidR="000A2CBA" w:rsidRPr="0089639C" w14:paraId="6F32033B" w14:textId="77777777" w:rsidTr="00287BE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982D21E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DCIS Presentation</w:t>
            </w:r>
          </w:p>
          <w:p w14:paraId="7AC3703C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Screening</w:t>
            </w:r>
          </w:p>
          <w:p w14:paraId="55A9B1AB" w14:textId="36B59580" w:rsidR="000A2CBA" w:rsidRPr="0089639C" w:rsidRDefault="000A2CBA" w:rsidP="000A2CBA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u w:val="single"/>
                <w:bdr w:val="nil"/>
                <w:lang w:eastAsia="en-GB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Symptomatic</w:t>
            </w:r>
          </w:p>
        </w:tc>
        <w:tc>
          <w:tcPr>
            <w:tcW w:w="1851" w:type="dxa"/>
          </w:tcPr>
          <w:p w14:paraId="6A11DFC2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AC2123B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3</w:t>
            </w:r>
          </w:p>
          <w:p w14:paraId="14640186" w14:textId="09520300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4</w:t>
            </w:r>
            <w:r w:rsidRPr="0089639C">
              <w:rPr>
                <w:rFonts w:ascii="Calibri" w:hAnsi="Calibri" w:cs="Calibri"/>
                <w:i/>
                <w:sz w:val="21"/>
                <w:szCs w:val="21"/>
              </w:rPr>
              <w:tab/>
            </w:r>
          </w:p>
        </w:tc>
        <w:tc>
          <w:tcPr>
            <w:tcW w:w="1886" w:type="dxa"/>
          </w:tcPr>
          <w:p w14:paraId="5B9B2EAC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B5A50C7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5.03</w:t>
            </w:r>
          </w:p>
          <w:p w14:paraId="02D9C966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2.78</w:t>
            </w:r>
          </w:p>
        </w:tc>
        <w:tc>
          <w:tcPr>
            <w:tcW w:w="2206" w:type="dxa"/>
          </w:tcPr>
          <w:p w14:paraId="780FFF21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8BB9439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519</w:t>
            </w:r>
          </w:p>
        </w:tc>
      </w:tr>
      <w:tr w:rsidR="000A2CBA" w:rsidRPr="0089639C" w14:paraId="29C18ED0" w14:textId="77777777" w:rsidTr="002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61FEE8A0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Nuclear Grade</w:t>
            </w:r>
          </w:p>
          <w:p w14:paraId="0B2F2F73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Low</w:t>
            </w:r>
          </w:p>
          <w:p w14:paraId="2C3C02C7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Moderate</w:t>
            </w:r>
          </w:p>
          <w:p w14:paraId="7CEBF6B0" w14:textId="15436862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High</w:t>
            </w:r>
          </w:p>
        </w:tc>
        <w:tc>
          <w:tcPr>
            <w:tcW w:w="1851" w:type="dxa"/>
          </w:tcPr>
          <w:p w14:paraId="0363B980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3D004D8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3</w:t>
            </w:r>
          </w:p>
          <w:p w14:paraId="7E56A5C9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16</w:t>
            </w:r>
          </w:p>
          <w:p w14:paraId="251B2D7E" w14:textId="7F333135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68</w:t>
            </w:r>
          </w:p>
        </w:tc>
        <w:tc>
          <w:tcPr>
            <w:tcW w:w="1886" w:type="dxa"/>
          </w:tcPr>
          <w:p w14:paraId="1EACEF60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B67FCFB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0.10</w:t>
            </w:r>
          </w:p>
          <w:p w14:paraId="0F61117D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8.47</w:t>
            </w:r>
          </w:p>
          <w:p w14:paraId="19E895E5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4.94</w:t>
            </w:r>
          </w:p>
        </w:tc>
        <w:tc>
          <w:tcPr>
            <w:tcW w:w="2206" w:type="dxa"/>
          </w:tcPr>
          <w:p w14:paraId="0ACB2F7C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FE971DA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182</w:t>
            </w:r>
          </w:p>
        </w:tc>
      </w:tr>
      <w:tr w:rsidR="000A2CBA" w:rsidRPr="0089639C" w14:paraId="1DECC65C" w14:textId="77777777" w:rsidTr="00287BE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13C5404B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Comedo Necrosis</w:t>
            </w:r>
          </w:p>
          <w:p w14:paraId="1140305A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No</w:t>
            </w:r>
          </w:p>
          <w:p w14:paraId="1078C283" w14:textId="668B9B86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Yes</w:t>
            </w:r>
          </w:p>
        </w:tc>
        <w:tc>
          <w:tcPr>
            <w:tcW w:w="1851" w:type="dxa"/>
          </w:tcPr>
          <w:p w14:paraId="03CAD2B4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701FA94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53</w:t>
            </w:r>
          </w:p>
          <w:p w14:paraId="31E0C0C4" w14:textId="4BF8041B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84</w:t>
            </w:r>
          </w:p>
        </w:tc>
        <w:tc>
          <w:tcPr>
            <w:tcW w:w="1886" w:type="dxa"/>
          </w:tcPr>
          <w:p w14:paraId="16500003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61D40A5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05.30</w:t>
            </w:r>
          </w:p>
          <w:p w14:paraId="7B45AD57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6.38</w:t>
            </w:r>
          </w:p>
        </w:tc>
        <w:tc>
          <w:tcPr>
            <w:tcW w:w="2206" w:type="dxa"/>
          </w:tcPr>
          <w:p w14:paraId="3B17D3AC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C204B13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094</w:t>
            </w:r>
          </w:p>
        </w:tc>
      </w:tr>
      <w:tr w:rsidR="000A2CBA" w:rsidRPr="0089639C" w14:paraId="5FF4D691" w14:textId="77777777" w:rsidTr="002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167C2634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Oestrogen Receptor</w:t>
            </w:r>
          </w:p>
          <w:p w14:paraId="33D24FE4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Negative</w:t>
            </w:r>
          </w:p>
          <w:p w14:paraId="5D14168E" w14:textId="264F9DBE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Positive</w:t>
            </w:r>
          </w:p>
        </w:tc>
        <w:tc>
          <w:tcPr>
            <w:tcW w:w="1851" w:type="dxa"/>
          </w:tcPr>
          <w:p w14:paraId="66B2396C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E51DD64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05</w:t>
            </w:r>
          </w:p>
          <w:p w14:paraId="7B7CB716" w14:textId="0F8A7E51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86</w:t>
            </w:r>
          </w:p>
        </w:tc>
        <w:tc>
          <w:tcPr>
            <w:tcW w:w="1886" w:type="dxa"/>
          </w:tcPr>
          <w:p w14:paraId="7A88BEB9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B09C999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6.53</w:t>
            </w:r>
          </w:p>
          <w:p w14:paraId="7187DF4D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81.12</w:t>
            </w:r>
          </w:p>
        </w:tc>
        <w:tc>
          <w:tcPr>
            <w:tcW w:w="2206" w:type="dxa"/>
          </w:tcPr>
          <w:p w14:paraId="048E7C65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946E610" w14:textId="5B919CB1" w:rsidR="000A2CBA" w:rsidRPr="0089639C" w:rsidRDefault="00655951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</w:t>
            </w:r>
            <w:r w:rsidR="000A2CBA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01</w:t>
            </w:r>
          </w:p>
        </w:tc>
      </w:tr>
      <w:tr w:rsidR="000A2CBA" w:rsidRPr="0089639C" w14:paraId="3C91CF0D" w14:textId="77777777" w:rsidTr="00287BE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196EE2F8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  <w:t xml:space="preserve">Progesterone </w:t>
            </w: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Receptor</w:t>
            </w:r>
          </w:p>
          <w:p w14:paraId="4E0603C8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Negative</w:t>
            </w:r>
          </w:p>
          <w:p w14:paraId="5010167A" w14:textId="57CBF8A1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Positive</w:t>
            </w:r>
          </w:p>
        </w:tc>
        <w:tc>
          <w:tcPr>
            <w:tcW w:w="1851" w:type="dxa"/>
          </w:tcPr>
          <w:p w14:paraId="143B1FF0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B44F6F4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3</w:t>
            </w:r>
          </w:p>
          <w:p w14:paraId="505AF3CB" w14:textId="7942FB0E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33</w:t>
            </w:r>
          </w:p>
        </w:tc>
        <w:tc>
          <w:tcPr>
            <w:tcW w:w="1886" w:type="dxa"/>
          </w:tcPr>
          <w:p w14:paraId="4C478910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F620E3D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28.16</w:t>
            </w:r>
          </w:p>
          <w:p w14:paraId="1FC93BCA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7.75</w:t>
            </w:r>
          </w:p>
        </w:tc>
        <w:tc>
          <w:tcPr>
            <w:tcW w:w="2206" w:type="dxa"/>
          </w:tcPr>
          <w:p w14:paraId="06077127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68CA48E" w14:textId="00706858" w:rsidR="000A2CBA" w:rsidRPr="0089639C" w:rsidRDefault="00655951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0A2CBA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  <w:tr w:rsidR="000A2CBA" w:rsidRPr="0089639C" w14:paraId="04A64385" w14:textId="77777777" w:rsidTr="002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4A23282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  <w:u w:val="single"/>
              </w:rPr>
              <w:t>HER2 Status</w:t>
            </w:r>
          </w:p>
          <w:p w14:paraId="5D784C0A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Negative</w:t>
            </w:r>
          </w:p>
          <w:p w14:paraId="273058EB" w14:textId="6B09F8EB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Positive</w:t>
            </w:r>
          </w:p>
        </w:tc>
        <w:tc>
          <w:tcPr>
            <w:tcW w:w="1851" w:type="dxa"/>
          </w:tcPr>
          <w:p w14:paraId="04D004B8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3B51B60D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94</w:t>
            </w:r>
          </w:p>
          <w:p w14:paraId="48C1D4D5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92  </w:t>
            </w:r>
          </w:p>
        </w:tc>
        <w:tc>
          <w:tcPr>
            <w:tcW w:w="1886" w:type="dxa"/>
          </w:tcPr>
          <w:p w14:paraId="4F0ECD7D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05EE13A6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1.42</w:t>
            </w:r>
          </w:p>
          <w:p w14:paraId="1974759D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00.15</w:t>
            </w:r>
          </w:p>
        </w:tc>
        <w:tc>
          <w:tcPr>
            <w:tcW w:w="2206" w:type="dxa"/>
          </w:tcPr>
          <w:p w14:paraId="23D0C541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B2C1174" w14:textId="21B81558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511</w:t>
            </w:r>
          </w:p>
        </w:tc>
      </w:tr>
      <w:tr w:rsidR="000A2CBA" w:rsidRPr="0089639C" w14:paraId="49C50810" w14:textId="77777777" w:rsidTr="00287BEA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DCEA4DA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</w:rPr>
              <w:t>Proliferation index (Ki 67)</w:t>
            </w:r>
          </w:p>
          <w:p w14:paraId="4B96F85D" w14:textId="77777777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Low (&lt;14%)</w:t>
            </w:r>
          </w:p>
          <w:p w14:paraId="7CA9360B" w14:textId="79C2F853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  <w:u w:val="single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 xml:space="preserve">  High (≥14%)</w:t>
            </w:r>
          </w:p>
        </w:tc>
        <w:tc>
          <w:tcPr>
            <w:tcW w:w="1851" w:type="dxa"/>
          </w:tcPr>
          <w:p w14:paraId="327F58F7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5A84C204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72</w:t>
            </w:r>
          </w:p>
          <w:p w14:paraId="41638957" w14:textId="51F0252F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85</w:t>
            </w:r>
          </w:p>
        </w:tc>
        <w:tc>
          <w:tcPr>
            <w:tcW w:w="1886" w:type="dxa"/>
          </w:tcPr>
          <w:p w14:paraId="567D03D5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1508F4DF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3.12</w:t>
            </w:r>
          </w:p>
          <w:p w14:paraId="13A6D778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97.82</w:t>
            </w:r>
          </w:p>
        </w:tc>
        <w:tc>
          <w:tcPr>
            <w:tcW w:w="2206" w:type="dxa"/>
          </w:tcPr>
          <w:p w14:paraId="0AA05B68" w14:textId="77777777" w:rsidR="000A2CBA" w:rsidRPr="0089639C" w:rsidRDefault="000A2CBA" w:rsidP="000A2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44DF68D2" w14:textId="77777777" w:rsidR="000A2CBA" w:rsidRPr="0089639C" w:rsidRDefault="000A2CBA" w:rsidP="000A2C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0.053</w:t>
            </w:r>
          </w:p>
        </w:tc>
      </w:tr>
      <w:tr w:rsidR="000A2CBA" w:rsidRPr="0089639C" w14:paraId="5FA49119" w14:textId="77777777" w:rsidTr="00287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4C222872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u w:val="single"/>
                <w:lang w:val="pt-BR"/>
              </w:rPr>
              <w:t>Molecular classes</w:t>
            </w:r>
          </w:p>
          <w:p w14:paraId="55767108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Luminal A</w:t>
            </w:r>
          </w:p>
          <w:p w14:paraId="3BDB3505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Luminal B</w:t>
            </w:r>
          </w:p>
          <w:p w14:paraId="638DD6FB" w14:textId="77777777" w:rsidR="000A2CBA" w:rsidRPr="0089639C" w:rsidRDefault="000A2CBA" w:rsidP="000A2CBA">
            <w:pPr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  <w:lang w:val="pt-BR"/>
              </w:rPr>
              <w:t xml:space="preserve">  </w:t>
            </w: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>HER2 enriched</w:t>
            </w:r>
          </w:p>
          <w:p w14:paraId="025FF8FA" w14:textId="537D570A" w:rsidR="000A2CBA" w:rsidRPr="0089639C" w:rsidRDefault="000A2CBA" w:rsidP="000A2CBA">
            <w:pPr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  Triple Negative</w:t>
            </w:r>
          </w:p>
        </w:tc>
        <w:tc>
          <w:tcPr>
            <w:tcW w:w="1851" w:type="dxa"/>
          </w:tcPr>
          <w:p w14:paraId="36DF3855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2C80E07C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5</w:t>
            </w:r>
          </w:p>
          <w:p w14:paraId="6730CA17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68</w:t>
            </w:r>
          </w:p>
          <w:p w14:paraId="55C5B46A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40</w:t>
            </w:r>
          </w:p>
          <w:p w14:paraId="51C7910E" w14:textId="3B606066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57</w:t>
            </w:r>
          </w:p>
        </w:tc>
        <w:tc>
          <w:tcPr>
            <w:tcW w:w="1886" w:type="dxa"/>
          </w:tcPr>
          <w:p w14:paraId="7014B367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5337725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45.39</w:t>
            </w:r>
          </w:p>
          <w:p w14:paraId="026EA2AF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67.35</w:t>
            </w:r>
          </w:p>
          <w:p w14:paraId="6963B7B0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177.15</w:t>
            </w:r>
          </w:p>
          <w:p w14:paraId="318AC9E9" w14:textId="77777777" w:rsidR="000A2CBA" w:rsidRPr="0089639C" w:rsidRDefault="000A2CBA" w:rsidP="000A2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i/>
                <w:sz w:val="21"/>
                <w:szCs w:val="21"/>
              </w:rPr>
              <w:t>213.34</w:t>
            </w:r>
          </w:p>
        </w:tc>
        <w:tc>
          <w:tcPr>
            <w:tcW w:w="2206" w:type="dxa"/>
          </w:tcPr>
          <w:p w14:paraId="3470BA80" w14:textId="77777777" w:rsidR="000A2CBA" w:rsidRPr="0089639C" w:rsidRDefault="000A2CBA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1"/>
                <w:szCs w:val="21"/>
              </w:rPr>
            </w:pPr>
          </w:p>
          <w:p w14:paraId="63AF8595" w14:textId="6DCFF7CD" w:rsidR="000A2CBA" w:rsidRPr="0089639C" w:rsidRDefault="00655951" w:rsidP="000A2C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1"/>
                <w:szCs w:val="21"/>
              </w:rPr>
            </w:pPr>
            <w:r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&lt;0.0</w:t>
            </w:r>
            <w:r w:rsidR="000A2CBA" w:rsidRPr="0089639C">
              <w:rPr>
                <w:rFonts w:ascii="Calibri" w:hAnsi="Calibri" w:cs="Calibri"/>
                <w:b/>
                <w:i/>
                <w:sz w:val="21"/>
                <w:szCs w:val="21"/>
              </w:rPr>
              <w:t>01</w:t>
            </w:r>
          </w:p>
        </w:tc>
      </w:tr>
    </w:tbl>
    <w:p w14:paraId="475F6278" w14:textId="6034DFB3" w:rsidR="00287BEA" w:rsidRPr="00E26C3A" w:rsidRDefault="00287BEA" w:rsidP="00287BEA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700"/>
        </w:tabs>
        <w:spacing w:after="0" w:line="240" w:lineRule="auto"/>
        <w:jc w:val="both"/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eastAsia="en-GB"/>
        </w:rPr>
      </w:pP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>Significant</w:t>
      </w:r>
      <w:r w:rsidRPr="0089639C">
        <w:rPr>
          <w:rFonts w:eastAsia="Verdana" w:cs="Verdana"/>
          <w:i/>
          <w:iCs/>
          <w:color w:val="000000"/>
          <w:sz w:val="16"/>
          <w:szCs w:val="16"/>
          <w:u w:color="000000"/>
          <w:bdr w:val="nil"/>
          <w:lang w:eastAsia="en-GB"/>
        </w:rPr>
        <w:t xml:space="preserve"> p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 values are in</w:t>
      </w:r>
      <w:r w:rsidRPr="0089639C">
        <w:rPr>
          <w:rFonts w:eastAsia="Verdana" w:cs="Verdana"/>
          <w:b/>
          <w:bCs/>
          <w:color w:val="000000"/>
          <w:sz w:val="16"/>
          <w:szCs w:val="16"/>
          <w:u w:color="000000"/>
          <w:bdr w:val="nil"/>
          <w:lang w:eastAsia="en-GB"/>
        </w:rPr>
        <w:t xml:space="preserve"> bold. 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>Mean rank operated by Mann</w:t>
      </w:r>
      <w:r w:rsidR="00AF341B"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>-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 xml:space="preserve">Whitey test and </w:t>
      </w:r>
      <w:r w:rsidR="00AF341B"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>Kruskal</w:t>
      </w:r>
      <w:r w:rsidRPr="0089639C">
        <w:rPr>
          <w:rFonts w:eastAsia="Verdana" w:cs="Verdana"/>
          <w:bCs/>
          <w:color w:val="000000"/>
          <w:sz w:val="16"/>
          <w:szCs w:val="16"/>
          <w:u w:color="000000"/>
          <w:bdr w:val="nil"/>
          <w:lang w:eastAsia="en-GB"/>
        </w:rPr>
        <w:t xml:space="preserve"> test. </w:t>
      </w:r>
      <w:r w:rsidRPr="0089639C">
        <w:rPr>
          <w:rFonts w:eastAsia="Verdana" w:cs="Arial"/>
          <w:color w:val="000000"/>
          <w:sz w:val="16"/>
          <w:szCs w:val="16"/>
          <w:u w:color="000000"/>
          <w:bdr w:val="nil"/>
          <w:lang w:eastAsia="en-GB"/>
        </w:rPr>
        <w:t xml:space="preserve">No: Number. 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FEN1; Flap endonuclease 1. DCIS; Ductal Carcinoma </w:t>
      </w:r>
      <w:r w:rsidRPr="0089639C">
        <w:rPr>
          <w:rFonts w:eastAsia="Verdana" w:cs="Verdana"/>
          <w:i/>
          <w:color w:val="000000"/>
          <w:sz w:val="16"/>
          <w:szCs w:val="16"/>
          <w:u w:color="000000"/>
          <w:bdr w:val="nil"/>
          <w:lang w:eastAsia="en-GB"/>
        </w:rPr>
        <w:t>in Situ</w:t>
      </w:r>
      <w:r w:rsidRPr="0089639C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>. HER2; Human epidermal growth factor receptor 2.</w:t>
      </w:r>
      <w:bookmarkStart w:id="1" w:name="_GoBack"/>
      <w:bookmarkEnd w:id="1"/>
      <w:r w:rsidRPr="00E26C3A">
        <w:rPr>
          <w:rFonts w:eastAsia="Verdana" w:cs="Verdana"/>
          <w:color w:val="000000"/>
          <w:sz w:val="16"/>
          <w:szCs w:val="16"/>
          <w:u w:color="000000"/>
          <w:bdr w:val="nil"/>
          <w:lang w:eastAsia="en-GB"/>
        </w:rPr>
        <w:t xml:space="preserve"> </w:t>
      </w:r>
    </w:p>
    <w:p w14:paraId="2DD906F5" w14:textId="77777777" w:rsidR="00287BEA" w:rsidRPr="001C3D57" w:rsidRDefault="00287BEA" w:rsidP="00C80502"/>
    <w:p w14:paraId="171A54FD" w14:textId="683B2E0C" w:rsidR="00142BE2" w:rsidRPr="001C3D57" w:rsidRDefault="00142BE2" w:rsidP="00C80502"/>
    <w:p w14:paraId="41626EC8" w14:textId="18BFEE98" w:rsidR="00142BE2" w:rsidRPr="001C3D57" w:rsidRDefault="00142BE2" w:rsidP="00C80502"/>
    <w:p w14:paraId="4AE93DFB" w14:textId="77777777" w:rsidR="00EA0F49" w:rsidRDefault="00EA0F49" w:rsidP="00C80502">
      <w:pPr>
        <w:rPr>
          <w:rFonts w:eastAsia="Verdana" w:cs="Verdana"/>
          <w:b/>
          <w:bCs/>
          <w:szCs w:val="20"/>
          <w:bdr w:val="nil"/>
        </w:rPr>
      </w:pPr>
    </w:p>
    <w:p w14:paraId="0B020263" w14:textId="77777777" w:rsidR="00EA0F49" w:rsidRDefault="00EA0F49" w:rsidP="00C80502">
      <w:pPr>
        <w:rPr>
          <w:rFonts w:eastAsia="Verdana" w:cs="Verdana"/>
          <w:b/>
          <w:bCs/>
          <w:szCs w:val="20"/>
          <w:bdr w:val="nil"/>
        </w:rPr>
      </w:pPr>
    </w:p>
    <w:p w14:paraId="0A1012D7" w14:textId="77777777" w:rsidR="00EA0F49" w:rsidRDefault="00EA0F49" w:rsidP="00C80502">
      <w:pPr>
        <w:rPr>
          <w:rFonts w:eastAsia="Verdana" w:cs="Verdana"/>
          <w:b/>
          <w:bCs/>
          <w:szCs w:val="20"/>
          <w:bdr w:val="nil"/>
        </w:rPr>
      </w:pPr>
    </w:p>
    <w:p w14:paraId="4CA176A6" w14:textId="77777777" w:rsidR="00EA0F49" w:rsidRDefault="00EA0F49" w:rsidP="00C80502">
      <w:pPr>
        <w:rPr>
          <w:rFonts w:eastAsia="Verdana" w:cs="Verdana"/>
          <w:b/>
          <w:bCs/>
          <w:szCs w:val="20"/>
          <w:bdr w:val="nil"/>
        </w:rPr>
      </w:pPr>
    </w:p>
    <w:p w14:paraId="7BE5BB11" w14:textId="77777777" w:rsidR="00C80502" w:rsidRPr="001C3D57" w:rsidRDefault="00C80502" w:rsidP="00C80502"/>
    <w:p w14:paraId="1EC78350" w14:textId="75D36A91" w:rsidR="004C1E94" w:rsidRPr="001C3D57" w:rsidRDefault="004C1E94" w:rsidP="00C80502"/>
    <w:sectPr w:rsidR="004C1E94" w:rsidRPr="001C3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A254DB" w14:textId="77777777" w:rsidR="0051427C" w:rsidRDefault="0051427C" w:rsidP="00C80502">
      <w:pPr>
        <w:spacing w:after="0" w:line="240" w:lineRule="auto"/>
      </w:pPr>
      <w:r>
        <w:separator/>
      </w:r>
    </w:p>
  </w:endnote>
  <w:endnote w:type="continuationSeparator" w:id="0">
    <w:p w14:paraId="4ED281A4" w14:textId="77777777" w:rsidR="0051427C" w:rsidRDefault="0051427C" w:rsidP="00C80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98912" w14:textId="77777777" w:rsidR="0051427C" w:rsidRDefault="0051427C" w:rsidP="00C80502">
      <w:pPr>
        <w:spacing w:after="0" w:line="240" w:lineRule="auto"/>
      </w:pPr>
      <w:r>
        <w:separator/>
      </w:r>
    </w:p>
  </w:footnote>
  <w:footnote w:type="continuationSeparator" w:id="0">
    <w:p w14:paraId="0F80771A" w14:textId="77777777" w:rsidR="0051427C" w:rsidRDefault="0051427C" w:rsidP="00C80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8EB"/>
    <w:rsid w:val="0005517B"/>
    <w:rsid w:val="000A2CBA"/>
    <w:rsid w:val="000A7704"/>
    <w:rsid w:val="000F788F"/>
    <w:rsid w:val="00123798"/>
    <w:rsid w:val="00134166"/>
    <w:rsid w:val="00142BE2"/>
    <w:rsid w:val="00146431"/>
    <w:rsid w:val="001779F4"/>
    <w:rsid w:val="001C3D57"/>
    <w:rsid w:val="001D11DF"/>
    <w:rsid w:val="001D149F"/>
    <w:rsid w:val="001E5FC0"/>
    <w:rsid w:val="002003FA"/>
    <w:rsid w:val="00202905"/>
    <w:rsid w:val="002558E5"/>
    <w:rsid w:val="00276B2A"/>
    <w:rsid w:val="00287BEA"/>
    <w:rsid w:val="002A5DA5"/>
    <w:rsid w:val="002A6D72"/>
    <w:rsid w:val="002C4EB2"/>
    <w:rsid w:val="00301746"/>
    <w:rsid w:val="00334069"/>
    <w:rsid w:val="00337B70"/>
    <w:rsid w:val="003554C2"/>
    <w:rsid w:val="00364701"/>
    <w:rsid w:val="003A5207"/>
    <w:rsid w:val="0040244F"/>
    <w:rsid w:val="00441D06"/>
    <w:rsid w:val="004629D7"/>
    <w:rsid w:val="004A2DDC"/>
    <w:rsid w:val="004B381C"/>
    <w:rsid w:val="004B7F43"/>
    <w:rsid w:val="004C1E94"/>
    <w:rsid w:val="004D4882"/>
    <w:rsid w:val="004F1A81"/>
    <w:rsid w:val="00507378"/>
    <w:rsid w:val="0051427C"/>
    <w:rsid w:val="00576950"/>
    <w:rsid w:val="005B73E3"/>
    <w:rsid w:val="005C34B7"/>
    <w:rsid w:val="00630DE5"/>
    <w:rsid w:val="00655700"/>
    <w:rsid w:val="00655951"/>
    <w:rsid w:val="00674690"/>
    <w:rsid w:val="00691F6B"/>
    <w:rsid w:val="006A10DE"/>
    <w:rsid w:val="006B178D"/>
    <w:rsid w:val="00705A6A"/>
    <w:rsid w:val="007134CC"/>
    <w:rsid w:val="00723287"/>
    <w:rsid w:val="0074105A"/>
    <w:rsid w:val="007618EB"/>
    <w:rsid w:val="007A424A"/>
    <w:rsid w:val="00821E6E"/>
    <w:rsid w:val="00824647"/>
    <w:rsid w:val="00856435"/>
    <w:rsid w:val="008576F1"/>
    <w:rsid w:val="00863E2F"/>
    <w:rsid w:val="0087031D"/>
    <w:rsid w:val="008846D6"/>
    <w:rsid w:val="0089639C"/>
    <w:rsid w:val="008E5F80"/>
    <w:rsid w:val="00977DD5"/>
    <w:rsid w:val="009B7799"/>
    <w:rsid w:val="009C7107"/>
    <w:rsid w:val="009E1026"/>
    <w:rsid w:val="009F3CAB"/>
    <w:rsid w:val="00A64D5D"/>
    <w:rsid w:val="00A82345"/>
    <w:rsid w:val="00AF0BC0"/>
    <w:rsid w:val="00AF341B"/>
    <w:rsid w:val="00B364BF"/>
    <w:rsid w:val="00B755C6"/>
    <w:rsid w:val="00BA229F"/>
    <w:rsid w:val="00BA4A05"/>
    <w:rsid w:val="00BF6FEF"/>
    <w:rsid w:val="00C63219"/>
    <w:rsid w:val="00C80502"/>
    <w:rsid w:val="00C82457"/>
    <w:rsid w:val="00C83558"/>
    <w:rsid w:val="00C83B15"/>
    <w:rsid w:val="00CB76BB"/>
    <w:rsid w:val="00CD1390"/>
    <w:rsid w:val="00D0196F"/>
    <w:rsid w:val="00D25DA7"/>
    <w:rsid w:val="00D65C0B"/>
    <w:rsid w:val="00DE08BF"/>
    <w:rsid w:val="00E15FCD"/>
    <w:rsid w:val="00E26C3A"/>
    <w:rsid w:val="00E5571F"/>
    <w:rsid w:val="00E82FDA"/>
    <w:rsid w:val="00EA0F49"/>
    <w:rsid w:val="00EA38E5"/>
    <w:rsid w:val="00EE2DA8"/>
    <w:rsid w:val="00EF1B35"/>
    <w:rsid w:val="00EF33B3"/>
    <w:rsid w:val="00EF4842"/>
    <w:rsid w:val="00F067E3"/>
    <w:rsid w:val="00F21183"/>
    <w:rsid w:val="00F4212D"/>
    <w:rsid w:val="00F5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A414"/>
  <w15:chartTrackingRefBased/>
  <w15:docId w15:val="{7FD94815-9CA8-4A4C-A50F-B6A098AC5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8EB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0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502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C805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502"/>
    <w:rPr>
      <w:rFonts w:ascii="Verdana" w:hAnsi="Verdana"/>
      <w:sz w:val="20"/>
    </w:rPr>
  </w:style>
  <w:style w:type="paragraph" w:styleId="NormalWeb">
    <w:name w:val="Normal (Web)"/>
    <w:basedOn w:val="Normal"/>
    <w:uiPriority w:val="99"/>
    <w:semiHidden/>
    <w:unhideWhenUsed/>
    <w:rsid w:val="00E82F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74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7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74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74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746"/>
    <w:rPr>
      <w:rFonts w:ascii="Verdana" w:hAnsi="Verdana"/>
      <w:b/>
      <w:bCs/>
      <w:sz w:val="20"/>
      <w:szCs w:val="20"/>
    </w:rPr>
  </w:style>
  <w:style w:type="table" w:styleId="GridTable6Colorful-Accent1">
    <w:name w:val="Grid Table 6 Colorful Accent 1"/>
    <w:basedOn w:val="TableNormal"/>
    <w:uiPriority w:val="51"/>
    <w:rsid w:val="00337B7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Body">
    <w:name w:val="Body"/>
    <w:rsid w:val="002029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Verdana" w:cs="Arial Unicode MS"/>
      <w:color w:val="000000"/>
      <w:sz w:val="20"/>
      <w:szCs w:val="2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ListTable4-Accent1">
    <w:name w:val="List Table 4 Accent 1"/>
    <w:basedOn w:val="TableNormal"/>
    <w:uiPriority w:val="49"/>
    <w:rsid w:val="00EF484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287B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4-Accent11">
    <w:name w:val="List Table 4 - Accent 11"/>
    <w:basedOn w:val="TableNormal"/>
    <w:next w:val="ListTable4-Accent1"/>
    <w:uiPriority w:val="49"/>
    <w:rsid w:val="00287BE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B17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EA0F49"/>
    <w:pPr>
      <w:spacing w:after="0" w:line="240" w:lineRule="auto"/>
    </w:pPr>
    <w:rPr>
      <w:rFonts w:ascii="Verdana" w:hAnsi="Verdana"/>
      <w:sz w:val="20"/>
    </w:rPr>
  </w:style>
  <w:style w:type="table" w:customStyle="1" w:styleId="PlainTable211">
    <w:name w:val="Plain Table 211"/>
    <w:basedOn w:val="TableNormal"/>
    <w:next w:val="PlainTable2"/>
    <w:uiPriority w:val="42"/>
    <w:rsid w:val="00AF341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2DB29CA389CA4BA0B70BF2E48532BC" ma:contentTypeVersion="2" ma:contentTypeDescription="Create a new document." ma:contentTypeScope="" ma:versionID="28ef1d0dccdc489e459b368599daef51">
  <xsd:schema xmlns:xsd="http://www.w3.org/2001/XMLSchema" xmlns:xs="http://www.w3.org/2001/XMLSchema" xmlns:p="http://schemas.microsoft.com/office/2006/metadata/properties" xmlns:ns2="ea010803-d8e7-44d7-bc7a-baae1512e582" targetNamespace="http://schemas.microsoft.com/office/2006/metadata/properties" ma:root="true" ma:fieldsID="6475eba7c63420bfe49450d8a79ce6b7" ns2:_="">
    <xsd:import namespace="ea010803-d8e7-44d7-bc7a-baae1512e5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10803-d8e7-44d7-bc7a-baae1512e5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564A8-2E0D-4A38-AB00-E03AE5B67C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87D5A9-CA33-43D4-8A2F-F17E5ED6F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010803-d8e7-44d7-bc7a-baae1512e5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185DBE-9ECF-4765-896A-116495A441B0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ea010803-d8e7-44d7-bc7a-baae1512e582"/>
    <ds:schemaRef ds:uri="http://purl.org/dc/terms/"/>
    <ds:schemaRef ds:uri="http://schemas.openxmlformats.org/package/2006/metadata/core-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C5A042DA-6A1A-40CD-B60D-913D2DB33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baqi Al-Kawaz</dc:creator>
  <cp:keywords/>
  <dc:description/>
  <cp:lastModifiedBy>Sangeetha R.</cp:lastModifiedBy>
  <cp:revision>2</cp:revision>
  <dcterms:created xsi:type="dcterms:W3CDTF">2021-05-28T13:44:00Z</dcterms:created>
  <dcterms:modified xsi:type="dcterms:W3CDTF">2021-05-2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DB29CA389CA4BA0B70BF2E48532BC</vt:lpwstr>
  </property>
</Properties>
</file>